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BA4A47" w14:textId="696535DB" w:rsidR="00A134E8" w:rsidRDefault="00A134E8" w:rsidP="0005442D">
      <w:pPr>
        <w:spacing w:line="180" w:lineRule="exact"/>
        <w:jc w:val="both"/>
        <w:rPr>
          <w:rFonts w:cstheme="minorHAnsi"/>
          <w:sz w:val="22"/>
          <w:szCs w:val="20"/>
          <w:lang w:eastAsia="zh-HK"/>
        </w:rPr>
      </w:pPr>
      <w:r w:rsidRPr="00194AC7">
        <w:rPr>
          <w:rFonts w:cstheme="minorHAnsi"/>
          <w:sz w:val="22"/>
          <w:szCs w:val="20"/>
          <w:lang w:val="en-US" w:eastAsia="zh-HK"/>
        </w:rPr>
        <w:t>Supplementary Table 1.</w:t>
      </w:r>
      <w:r w:rsidRPr="00194AC7">
        <w:rPr>
          <w:rFonts w:cstheme="minorHAnsi"/>
          <w:sz w:val="22"/>
          <w:szCs w:val="20"/>
          <w:lang w:eastAsia="zh-HK"/>
        </w:rPr>
        <w:t xml:space="preserve"> Results of the GEE models.</w:t>
      </w:r>
    </w:p>
    <w:p w14:paraId="6ACFEF78" w14:textId="77777777" w:rsidR="00194AC7" w:rsidRPr="00E059A1" w:rsidRDefault="00194AC7" w:rsidP="0005442D">
      <w:pPr>
        <w:spacing w:line="180" w:lineRule="exact"/>
        <w:jc w:val="both"/>
        <w:rPr>
          <w:rFonts w:cstheme="minorHAnsi"/>
          <w:sz w:val="22"/>
          <w:szCs w:val="20"/>
          <w:lang w:eastAsia="zh-HK"/>
        </w:rPr>
      </w:pPr>
    </w:p>
    <w:tbl>
      <w:tblPr>
        <w:tblW w:w="1040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1300"/>
        <w:gridCol w:w="684"/>
        <w:gridCol w:w="709"/>
        <w:gridCol w:w="480"/>
        <w:gridCol w:w="796"/>
        <w:gridCol w:w="141"/>
        <w:gridCol w:w="709"/>
        <w:gridCol w:w="379"/>
        <w:gridCol w:w="897"/>
        <w:gridCol w:w="709"/>
        <w:gridCol w:w="480"/>
      </w:tblGrid>
      <w:tr w:rsidR="00A134E8" w:rsidRPr="0005442D" w14:paraId="114FD686" w14:textId="77777777" w:rsidTr="0005442D">
        <w:trPr>
          <w:trHeight w:val="227"/>
          <w:tblHeader/>
        </w:trPr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2F26" w14:textId="77777777" w:rsidR="00A134E8" w:rsidRPr="0005442D" w:rsidRDefault="00A134E8" w:rsidP="0005442D">
            <w:pPr>
              <w:widowControl/>
              <w:adjustRightInd w:val="0"/>
              <w:snapToGrid w:val="0"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Variabl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CF32" w14:textId="77777777" w:rsidR="00A134E8" w:rsidRPr="0005442D" w:rsidRDefault="00A134E8" w:rsidP="0005442D">
            <w:pPr>
              <w:widowControl/>
              <w:adjustRightInd w:val="0"/>
              <w:snapToGrid w:val="0"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 xml:space="preserve">　</w:t>
            </w:r>
          </w:p>
        </w:tc>
        <w:tc>
          <w:tcPr>
            <w:tcW w:w="5984" w:type="dxa"/>
            <w:gridSpan w:val="10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9DE2" w14:textId="77777777" w:rsidR="00A134E8" w:rsidRPr="0005442D" w:rsidRDefault="00A134E8" w:rsidP="0005442D">
            <w:pPr>
              <w:widowControl/>
              <w:adjustRightInd w:val="0"/>
              <w:snapToGrid w:val="0"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Adjusted Model</w:t>
            </w:r>
          </w:p>
        </w:tc>
      </w:tr>
      <w:tr w:rsidR="00A134E8" w:rsidRPr="0005442D" w14:paraId="05B3ABF9" w14:textId="77777777" w:rsidTr="0005442D">
        <w:trPr>
          <w:trHeight w:val="227"/>
          <w:tblHeader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8A0D" w14:textId="77777777" w:rsidR="00A134E8" w:rsidRPr="0005442D" w:rsidRDefault="00A134E8" w:rsidP="0005442D">
            <w:pPr>
              <w:widowControl/>
              <w:adjustRightInd w:val="0"/>
              <w:snapToGrid w:val="0"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 xml:space="preserve">　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F77B" w14:textId="77777777" w:rsidR="00A134E8" w:rsidRPr="0005442D" w:rsidRDefault="00A134E8" w:rsidP="0005442D">
            <w:pPr>
              <w:widowControl/>
              <w:adjustRightInd w:val="0"/>
              <w:snapToGrid w:val="0"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 xml:space="preserve">　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EC98" w14:textId="77777777" w:rsidR="00A134E8" w:rsidRPr="0005442D" w:rsidRDefault="00A134E8" w:rsidP="0005442D">
            <w:pPr>
              <w:widowControl/>
              <w:adjustRightInd w:val="0"/>
              <w:snapToGrid w:val="0"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β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064EC" w14:textId="77777777" w:rsidR="00A134E8" w:rsidRPr="0005442D" w:rsidRDefault="00A134E8" w:rsidP="0005442D">
            <w:pPr>
              <w:widowControl/>
              <w:adjustRightInd w:val="0"/>
              <w:snapToGrid w:val="0"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SE</w:t>
            </w:r>
          </w:p>
        </w:tc>
        <w:tc>
          <w:tcPr>
            <w:tcW w:w="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AC8B" w14:textId="77777777" w:rsidR="00A134E8" w:rsidRPr="0005442D" w:rsidRDefault="00A134E8" w:rsidP="0005442D">
            <w:pPr>
              <w:widowControl/>
              <w:adjustRightInd w:val="0"/>
              <w:snapToGrid w:val="0"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 xml:space="preserve">　</w:t>
            </w:r>
          </w:p>
        </w:tc>
        <w:tc>
          <w:tcPr>
            <w:tcW w:w="164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41F3F" w14:textId="77777777" w:rsidR="00A134E8" w:rsidRPr="0005442D" w:rsidRDefault="00A134E8" w:rsidP="0005442D">
            <w:pPr>
              <w:widowControl/>
              <w:adjustRightInd w:val="0"/>
              <w:snapToGrid w:val="0"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F8A0D" w14:textId="77777777" w:rsidR="00A134E8" w:rsidRPr="0005442D" w:rsidRDefault="00A134E8" w:rsidP="0005442D">
            <w:pPr>
              <w:widowControl/>
              <w:adjustRightInd w:val="0"/>
              <w:snapToGrid w:val="0"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 xml:space="preserve">　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01095" w14:textId="77777777" w:rsidR="00A134E8" w:rsidRPr="0005442D" w:rsidRDefault="00A134E8" w:rsidP="0005442D">
            <w:pPr>
              <w:widowControl/>
              <w:adjustRightInd w:val="0"/>
              <w:snapToGrid w:val="0"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Wald χ</w:t>
            </w: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8E146" w14:textId="77777777" w:rsidR="00A134E8" w:rsidRPr="0005442D" w:rsidRDefault="00A134E8" w:rsidP="0005442D">
            <w:pPr>
              <w:widowControl/>
              <w:adjustRightInd w:val="0"/>
              <w:snapToGrid w:val="0"/>
              <w:spacing w:line="180" w:lineRule="exact"/>
              <w:jc w:val="right"/>
              <w:rPr>
                <w:rFonts w:eastAsia="新細明體" w:cstheme="minorHAnsi"/>
                <w:i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i/>
                <w:color w:val="000000"/>
                <w:kern w:val="0"/>
                <w:sz w:val="18"/>
                <w:szCs w:val="20"/>
                <w:lang w:val="en-US"/>
              </w:rPr>
              <w:t>P</w:t>
            </w:r>
          </w:p>
        </w:tc>
        <w:tc>
          <w:tcPr>
            <w:tcW w:w="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6F64C" w14:textId="77777777" w:rsidR="00A134E8" w:rsidRPr="0005442D" w:rsidRDefault="00A134E8" w:rsidP="0005442D">
            <w:pPr>
              <w:widowControl/>
              <w:adjustRightInd w:val="0"/>
              <w:snapToGrid w:val="0"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 xml:space="preserve">　</w:t>
            </w:r>
          </w:p>
        </w:tc>
      </w:tr>
      <w:tr w:rsidR="00A134E8" w:rsidRPr="0005442D" w14:paraId="3A3EB696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2FE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State Hope Scale - 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462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FC9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D55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87A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0714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7C4F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A7DC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6F8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4D66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4256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8F8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05172077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671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CBF4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070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6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E0D9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7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A7BD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05BC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0.82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AB61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76EA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14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BE36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D0DF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B7C8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3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4330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53BE2FF3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2542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3F5F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1D04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.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05E2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7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8A71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D4A4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6.70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44E9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745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.93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E5D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F240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3AE0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6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4AA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466C0DA0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5AD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A51C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*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C7F5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6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095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9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90C9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74D7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0.22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45D5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BB2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.60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42B4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C450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117E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50636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6A27931F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7BF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State Hope Scale -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2EC3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B0A1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D666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CC97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85EA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194E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A11F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0FA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815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A4D4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1CE6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3B35E1AF" w14:textId="77777777" w:rsidTr="00933E20">
        <w:trPr>
          <w:trHeight w:val="422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F7F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6656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DB45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8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9A5F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4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D9C0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46CE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0.06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458C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D75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75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EE8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A26A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.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692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53FD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44AEAB52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C913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90DA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E8D2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0.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69CD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6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A91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224F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3.37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F375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C9A4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95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4F0E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8196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3C7E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8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2A848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7C075589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487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2213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*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FDC2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C090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5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19EC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42C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0.41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E605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039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89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87E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C25F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9059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2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9E5D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3066F499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5D6F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State Hope Scale - Ag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3E1F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FA17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FB22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F25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974C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43AE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5AD4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511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2D7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F57F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D87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15C65F9C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6C7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1E1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6B2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0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178C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4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3D30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206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0.99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9BBC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669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60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B341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9CE1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3C88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6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EA40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086819C5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ACA6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595C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FE67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A969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4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DB84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1D8A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4.08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EEA7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6D5C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69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437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9B98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6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09F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4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9D474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457620AD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53D1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2F36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*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083D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9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F79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5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E147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572F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0.07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5941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C86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01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6502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FEDD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.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538D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03E62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3AF1E28F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560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Decisional Conflict Scale - 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1C52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495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3007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307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40B6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6D2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F4E9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91FE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A726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2988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203F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52C9DDA6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6156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14D6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FB22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6.9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1354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4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5E67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439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9.69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340D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7B7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4.13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51A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3975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42.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0EA7" w14:textId="6149A011" w:rsidR="00A134E8" w:rsidRPr="0005442D" w:rsidRDefault="00AF4AF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&lt;</w:t>
            </w:r>
            <w:r w:rsidR="00A134E8"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0</w:t>
            </w: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EBA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*</w:t>
            </w:r>
          </w:p>
        </w:tc>
      </w:tr>
      <w:tr w:rsidR="00A134E8" w:rsidRPr="0005442D" w14:paraId="6569A71F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18C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2EBE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E054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0.5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BDED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5.6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F2E9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C171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21.58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DC00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BE93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48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C752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7E4A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.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AD22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FB96E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6A5FDBA2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3B56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1B5F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*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025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5.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6CBF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9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A2CC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238E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66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E84F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03D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9.37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A447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08B8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7.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34E9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C61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*</w:t>
            </w:r>
          </w:p>
        </w:tc>
      </w:tr>
      <w:tr w:rsidR="00A134E8" w:rsidRPr="0005442D" w14:paraId="2EF339DB" w14:textId="77777777" w:rsidTr="00933E20">
        <w:trPr>
          <w:trHeight w:val="259"/>
          <w:tblHeader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C50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Decisional Conflict Scale - Being inform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261E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0EC3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1BB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2342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6469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C3E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FBEA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2F47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869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5D4E27B6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48B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A39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D58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24.7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CD84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7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335F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84FF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30.05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2166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1C13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9.35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CC7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9040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81.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C8E1" w14:textId="4C85FDEC" w:rsidR="00A134E8" w:rsidRPr="0005442D" w:rsidRDefault="00AF4AF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5393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*</w:t>
            </w:r>
          </w:p>
        </w:tc>
      </w:tr>
      <w:tr w:rsidR="00A134E8" w:rsidRPr="0005442D" w14:paraId="2F851FCE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4DE2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85A1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69F9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6.5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524C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9.7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E31C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772C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35.63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B032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4681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53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A29F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8CD9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2791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AB2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47683A85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DD42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E207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*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F119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9.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1BA8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.6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D21F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E427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55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6D6E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F6D2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6.89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927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66E0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7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6716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63F3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*</w:t>
            </w:r>
          </w:p>
        </w:tc>
      </w:tr>
      <w:tr w:rsidR="00A134E8" w:rsidRPr="0005442D" w14:paraId="0BD97AF9" w14:textId="77777777" w:rsidTr="00933E20">
        <w:trPr>
          <w:trHeight w:val="259"/>
          <w:tblHeader/>
        </w:trPr>
        <w:tc>
          <w:tcPr>
            <w:tcW w:w="4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CEFF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Decisional Conflict Scale - Values clarit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B57A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BC92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102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2761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5AF9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FF24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C526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F7B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975F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EFAD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70EBA6A8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61C6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AF1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D33F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25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214E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.1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8C46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123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31.20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08C6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6C44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8.87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72D3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E7E3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63.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C422" w14:textId="12A50E03" w:rsidR="00A134E8" w:rsidRPr="0005442D" w:rsidRDefault="00AF4AF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2FEF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*</w:t>
            </w:r>
          </w:p>
        </w:tc>
      </w:tr>
      <w:tr w:rsidR="00A134E8" w:rsidRPr="0005442D" w14:paraId="05660E6F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7C23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FCFE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718C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26.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B019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9.8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7750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15CD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45.71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15DE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A89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6.91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57A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9C7A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7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C2FE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57FD6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*</w:t>
            </w:r>
          </w:p>
        </w:tc>
      </w:tr>
      <w:tr w:rsidR="00A134E8" w:rsidRPr="0005442D" w14:paraId="589A211A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7C0F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2D14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*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4C1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4.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7A9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4.0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5B21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047C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6.25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00D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BC7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2.21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9C3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BD08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2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B2D3" w14:textId="0BC03804" w:rsidR="00A134E8" w:rsidRPr="0005442D" w:rsidRDefault="00AF4AF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1719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*</w:t>
            </w:r>
          </w:p>
        </w:tc>
      </w:tr>
      <w:tr w:rsidR="00A134E8" w:rsidRPr="0005442D" w14:paraId="27A0E91E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C893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Decisional Conflict Scale - Sup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78F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1D43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5248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5DD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BD3F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D4B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EDC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FD2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9A49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D4EF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BCC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1781C0A6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F5C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5B0A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76DC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0.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A2CC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7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53E2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F4E6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4.39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CF55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B71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7.60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A9B7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C792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40.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E9B5" w14:textId="455DE9B0" w:rsidR="00A134E8" w:rsidRPr="0005442D" w:rsidRDefault="00AF4AF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8B09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*</w:t>
            </w:r>
          </w:p>
        </w:tc>
      </w:tr>
      <w:tr w:rsidR="00A134E8" w:rsidRPr="0005442D" w14:paraId="7A0EC9B2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54D4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2F8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C760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8158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6.2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F424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0DED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9.62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18E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838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4.86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807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538F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783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6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33CC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1D33E626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AF19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0842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*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8BF7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6137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5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56C5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8A98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4.44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F0E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190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5.48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CB9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E8E1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C4F9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8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5801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31093CA9" w14:textId="77777777" w:rsidTr="00933E20">
        <w:trPr>
          <w:trHeight w:val="259"/>
          <w:tblHeader/>
        </w:trPr>
        <w:tc>
          <w:tcPr>
            <w:tcW w:w="4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F3BA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Decisional Conflict Scale - Uncertaint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220E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33BF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1D3A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F0B1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A019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CB3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67DA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E77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A9AF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8816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4DE3188E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FCF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FE01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3784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4.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A3E9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3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FD48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929E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8.85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7A9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89E3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9.63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B3C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1C8E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6.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5B11" w14:textId="03B07D51" w:rsidR="00A134E8" w:rsidRPr="0005442D" w:rsidRDefault="00AF4AF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048B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*</w:t>
            </w:r>
          </w:p>
        </w:tc>
      </w:tr>
      <w:tr w:rsidR="00A134E8" w:rsidRPr="0005442D" w14:paraId="18C0695C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EBA3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7CD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3FE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4.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C400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8.4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1A5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CD2E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21.36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396D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CAA9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1.83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9AD9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4E93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2BC6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5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34AF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0000491E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B0A9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0CC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*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F4EC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CD0A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.2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C12A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3B81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5.2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962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812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7.58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7C3E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4BA4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8275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7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9EF7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7ADED5D1" w14:textId="77777777" w:rsidTr="00933E20">
        <w:trPr>
          <w:trHeight w:val="259"/>
          <w:tblHeader/>
        </w:trPr>
        <w:tc>
          <w:tcPr>
            <w:tcW w:w="4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C02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Decisional Conflict Scale - Effective decis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006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DA3F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606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2E21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723E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8E97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F711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3A91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9C06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79BC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584485F1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BFC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ABE1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CE7A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0.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DBFD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8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3F32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232E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4.45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502A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146E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7.25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8A24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5A2D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4.8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34B0" w14:textId="3227ABF0" w:rsidR="00A134E8" w:rsidRPr="0005442D" w:rsidRDefault="00AF4AF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EA39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*</w:t>
            </w:r>
          </w:p>
        </w:tc>
      </w:tr>
      <w:tr w:rsidR="00A134E8" w:rsidRPr="0005442D" w14:paraId="0492CA6D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5B5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3547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DDBA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8.02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08D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6.305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7CB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88E9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20.387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4117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EAB2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4.329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724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D4F1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6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1DA2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203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1FA1E7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221D83E8" w14:textId="77777777" w:rsidTr="00933E20">
        <w:trPr>
          <w:trHeight w:val="259"/>
          <w:tblHeader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7139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3EF7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*Time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90D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3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DBAD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282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3A56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E1D1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2.161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C9F8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0E0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6.784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01B4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2418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0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6E0F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31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F2F7E9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4D5A1568" w14:textId="77777777" w:rsidTr="0005442D">
        <w:trPr>
          <w:trHeight w:val="30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196E" w14:textId="14505C8B" w:rsidR="00A134E8" w:rsidRPr="0005442D" w:rsidRDefault="000544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KDQOL-36 Subsca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7FEF" w14:textId="22423AD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A7AE" w14:textId="4CE903C3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65FF" w14:textId="11B0F664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D2C9" w14:textId="43A7A6A6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3944" w14:textId="08EB3D9F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D426" w14:textId="3CC266B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85C1" w14:textId="48749D46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0FB0" w14:textId="12866245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8CDB" w14:textId="26D9F485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9710" w14:textId="6C52281E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C01B3" w14:textId="296A4126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6A98391D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076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KDQOL-36 - SF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E55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1C2A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3DC3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5F1F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F6B5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84C7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8610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B70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6F9F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E5B3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F40C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</w:tr>
      <w:tr w:rsidR="00A134E8" w:rsidRPr="0005442D" w14:paraId="61DB40D4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DE9D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E53B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EB1D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99D8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B2EE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4EE5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798B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6E82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6718" w14:textId="77777777" w:rsidR="00A134E8" w:rsidRPr="0005442D" w:rsidRDefault="00A134E8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C37B" w14:textId="77777777" w:rsidR="00A134E8" w:rsidRPr="0005442D" w:rsidRDefault="00A134E8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35A0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highlight w:val="yellow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82334" w14:textId="77777777" w:rsidR="00A134E8" w:rsidRPr="0005442D" w:rsidRDefault="00A134E8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highlight w:val="yellow"/>
                <w:lang w:val="en-US"/>
              </w:rPr>
            </w:pPr>
          </w:p>
        </w:tc>
      </w:tr>
      <w:tr w:rsidR="004F672D" w:rsidRPr="0005442D" w14:paraId="21BDA5FE" w14:textId="77777777" w:rsidTr="00C12841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FF67" w14:textId="61EA4B45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 xml:space="preserve">     KDQOL-36 (PCS)</w:t>
            </w:r>
            <w:r w:rsidRPr="0005442D">
              <w:rPr>
                <w:rFonts w:eastAsia="新細明體" w:cstheme="minorHAnsi"/>
                <w:color w:val="7030A0"/>
                <w:kern w:val="0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F6AC" w14:textId="74566FAE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FFAC" w14:textId="33074958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457F" w14:textId="3995746F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0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F514" w14:textId="35A09A65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AEDF" w14:textId="6D4FE6E3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2.12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7A19" w14:textId="2D597645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1029" w14:textId="5C1B0CCE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5.87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D122" w14:textId="14C72F94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CFD5" w14:textId="3878F418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8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E6FD" w14:textId="13390075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3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2BC2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53E1490F" w14:textId="77777777" w:rsidTr="00C12841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EC1F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69C8" w14:textId="0CD343C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F5B3" w14:textId="1FDBD068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4.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97EA" w14:textId="4ED6F894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7.8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B536" w14:textId="280B1498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C438" w14:textId="4C21C1FE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20.02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4586" w14:textId="461BFEA5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13D4" w14:textId="3B04E3D2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0.66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76F2" w14:textId="45A4CE00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EDF7" w14:textId="5E7FA041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0495" w14:textId="6133B7AD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5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9886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6E309F02" w14:textId="77777777" w:rsidTr="00C12841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B0E5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F1D1" w14:textId="181A4E6D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*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DAB6" w14:textId="443F78A0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.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2E4B" w14:textId="52036179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.3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B33C" w14:textId="66BF4682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E349" w14:textId="5300C41D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2.93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1CDE" w14:textId="5F707309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5714" w14:textId="77FA0CB0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0.11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595B" w14:textId="4EC5B5C5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CFA6" w14:textId="11DB2DE5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FA1B" w14:textId="207C702D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2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BFBD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37A27BD4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21EA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F4E2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6B00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C43B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CE20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4811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6EA0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A2D0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EDF9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5AE5" w14:textId="77777777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038B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FCB2D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0F1704ED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1F17" w14:textId="60E83AD9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 xml:space="preserve">     KDQOL-36 (MCS)</w:t>
            </w:r>
            <w:r w:rsidRPr="0005442D">
              <w:rPr>
                <w:rFonts w:eastAsia="新細明體" w:cstheme="minorHAnsi"/>
                <w:color w:val="7030A0"/>
                <w:kern w:val="0"/>
                <w:sz w:val="18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A514" w14:textId="48268221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9D12" w14:textId="085B0A0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AD35" w14:textId="279C6072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5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92DD" w14:textId="352CCE34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DC22" w14:textId="12EF8419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2.88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F8DD" w14:textId="09AB7971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2182" w14:textId="125EAD09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.19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4F4C" w14:textId="5520E299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CCA3" w14:textId="69A1E77D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3B45" w14:textId="033A936F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9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9866D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74896AAE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2CAC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78A8" w14:textId="7936C7D0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AB63" w14:textId="459C6323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2.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AD3C" w14:textId="1B9407C4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7.0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C072" w14:textId="18FA99B6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B399" w14:textId="60E794BC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26.48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DAC9" w14:textId="2F41E44A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2191" w14:textId="0DDFA541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33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9BA1" w14:textId="57D37532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5552" w14:textId="6643DD0C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.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D87F" w14:textId="5484060D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E5256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7550F7C0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BAC0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43A6" w14:textId="67E901C1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*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005C" w14:textId="70F52B91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6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A716" w14:textId="08954D72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3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AC6C" w14:textId="62C8B3F4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4BE8" w14:textId="48AC718E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5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C9BF" w14:textId="1A8D2D3B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9A5D" w14:textId="350CDF5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6.76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A837" w14:textId="49E0DB34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3C4B" w14:textId="5246487C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6.7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DBD1" w14:textId="6D579AC8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 xml:space="preserve"> 0.0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0C136" w14:textId="54D9CD69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*</w:t>
            </w:r>
          </w:p>
        </w:tc>
      </w:tr>
      <w:tr w:rsidR="004F672D" w:rsidRPr="0005442D" w14:paraId="53FF24EC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3155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4A18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47BE" w14:textId="7F052B3C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39BD" w14:textId="21349017" w:rsidR="004F672D" w:rsidRPr="0005442D" w:rsidRDefault="004F672D" w:rsidP="0005442D">
            <w:pPr>
              <w:widowControl/>
              <w:spacing w:line="180" w:lineRule="exact"/>
              <w:ind w:right="80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C8ED" w14:textId="03479D79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E797" w14:textId="44A2AD12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6E3D" w14:textId="661DC86A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EC0F" w14:textId="215572B2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C361" w14:textId="051F6AEB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4877" w14:textId="2B6755F8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CA1B" w14:textId="21ED65CE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B5595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67CE09CE" w14:textId="77777777" w:rsidTr="00933E20">
        <w:trPr>
          <w:trHeight w:val="20"/>
          <w:tblHeader/>
        </w:trPr>
        <w:tc>
          <w:tcPr>
            <w:tcW w:w="4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F509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KDQOL-36 - Burden of kidney dise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22F4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A575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69E5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61B6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7610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E95B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FB9B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6850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9A67" w14:textId="77777777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45D59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1C3DB317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01F2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8026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067A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2.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3389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6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F7F9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BFD4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6.00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26F2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E038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38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70B4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713F" w14:textId="77777777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5F25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9DF70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2622783F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4650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0D15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A3F1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8.6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08B3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8.1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A50D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BE63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24.57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AD90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3FBC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7.18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E1A5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4251" w14:textId="77777777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1349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2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CD15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56FC830B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C5A8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7D6C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*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6555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4.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6A90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8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D360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0B81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.05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10A2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D63E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0.19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D59F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3172" w14:textId="77777777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9F7A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1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0CF3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29917501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22C0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KDQOL-36 - Symptoms &amp; probl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ECDB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3D83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AE06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D115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CF3E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7BB5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7DBC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6ADD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8AC1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12AA" w14:textId="77777777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AC3AB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6F55C307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60D5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B16F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B1F0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0A06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0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46BF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DA91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.36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A39A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03E4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68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1D78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3DB0" w14:textId="77777777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7284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5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E2E2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13E942B4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E176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3C1E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12FA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7.9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F6FC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4.6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E641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3B1C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7.03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5F70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235B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14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2178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B00B" w14:textId="77777777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595B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EDD37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4F6C8924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9DF2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53B5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*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3E45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85C1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5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08CB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18C2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0.09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891E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180C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6.08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3728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FF94" w14:textId="77777777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3.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B47F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3CE9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66CC2C18" w14:textId="77777777" w:rsidTr="00933E20">
        <w:trPr>
          <w:trHeight w:val="20"/>
          <w:tblHeader/>
        </w:trPr>
        <w:tc>
          <w:tcPr>
            <w:tcW w:w="4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0365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KDQOL-36 - Effects of kidney dise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00F2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3A26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B5C6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2AF9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5537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191D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4A38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3AA1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2F18" w14:textId="77777777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3882F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3538CA4C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7753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867E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T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535C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.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C41D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2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889D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E773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3.82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D648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6823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88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FAB4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AC1F" w14:textId="77777777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0E49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2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C503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672DD503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A704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2362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6C21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7.1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D57A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4.148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7899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4B4D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-15.241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B6A2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2511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020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CA35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FC3E" w14:textId="77777777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2.9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97B7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87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F50782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</w:p>
        </w:tc>
      </w:tr>
      <w:tr w:rsidR="004F672D" w:rsidRPr="0005442D" w14:paraId="3FE565DA" w14:textId="77777777" w:rsidTr="00933E20">
        <w:trPr>
          <w:trHeight w:val="20"/>
          <w:tblHeader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C0EC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Times New Roman" w:cstheme="minorHAnsi"/>
                <w:kern w:val="0"/>
                <w:sz w:val="18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30463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Group*Tim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C1DF7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4.4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3198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55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97C25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[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6ED0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1.435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CD18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,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00004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7.516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5B51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FF4D" w14:textId="77777777" w:rsidR="004F672D" w:rsidRPr="0005442D" w:rsidRDefault="004F672D" w:rsidP="0005442D">
            <w:pPr>
              <w:widowControl/>
              <w:spacing w:line="180" w:lineRule="exact"/>
              <w:jc w:val="center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8.3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314C0" w14:textId="77777777" w:rsidR="004F672D" w:rsidRPr="0005442D" w:rsidRDefault="004F672D" w:rsidP="0005442D">
            <w:pPr>
              <w:widowControl/>
              <w:spacing w:line="180" w:lineRule="exact"/>
              <w:jc w:val="righ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CFD32F" w14:textId="77777777" w:rsidR="004F672D" w:rsidRPr="0005442D" w:rsidRDefault="004F672D" w:rsidP="0005442D">
            <w:pPr>
              <w:widowControl/>
              <w:spacing w:line="180" w:lineRule="exact"/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</w:pPr>
            <w:r w:rsidRPr="0005442D">
              <w:rPr>
                <w:rFonts w:eastAsia="新細明體" w:cstheme="minorHAnsi"/>
                <w:color w:val="000000"/>
                <w:kern w:val="0"/>
                <w:sz w:val="18"/>
                <w:szCs w:val="20"/>
                <w:lang w:val="en-US"/>
              </w:rPr>
              <w:t>*</w:t>
            </w:r>
          </w:p>
        </w:tc>
      </w:tr>
    </w:tbl>
    <w:p w14:paraId="5E812360" w14:textId="77777777" w:rsidR="00A134E8" w:rsidRPr="00D70BEE" w:rsidRDefault="00A134E8" w:rsidP="00A134E8">
      <w:pPr>
        <w:widowControl/>
        <w:adjustRightInd w:val="0"/>
        <w:snapToGrid w:val="0"/>
        <w:spacing w:beforeLines="10" w:before="24"/>
        <w:rPr>
          <w:rFonts w:cstheme="minorHAnsi"/>
          <w:sz w:val="16"/>
          <w:szCs w:val="16"/>
          <w:lang w:val="en-US" w:eastAsia="zh-HK"/>
        </w:rPr>
      </w:pPr>
      <w:r w:rsidRPr="00D70BEE">
        <w:rPr>
          <w:rFonts w:eastAsia="新細明體" w:cstheme="minorHAnsi"/>
          <w:color w:val="000000"/>
          <w:kern w:val="0"/>
          <w:sz w:val="16"/>
          <w:szCs w:val="16"/>
          <w:lang w:val="en-US"/>
        </w:rPr>
        <w:t>KDQOL=Kidney Disease Quality of Life Questionnaire</w:t>
      </w:r>
    </w:p>
    <w:p w14:paraId="2B1E6C61" w14:textId="1D8C2D14" w:rsidR="00A134E8" w:rsidRPr="00D70BEE" w:rsidRDefault="00A134E8" w:rsidP="00776865">
      <w:pPr>
        <w:widowControl/>
        <w:adjustRightInd w:val="0"/>
        <w:snapToGrid w:val="0"/>
        <w:rPr>
          <w:rFonts w:cstheme="minorHAnsi"/>
          <w:sz w:val="16"/>
          <w:szCs w:val="16"/>
          <w:lang w:eastAsia="zh-HK"/>
        </w:rPr>
      </w:pPr>
      <w:r w:rsidRPr="00D70BEE">
        <w:rPr>
          <w:rFonts w:cstheme="minorHAnsi"/>
          <w:sz w:val="16"/>
          <w:szCs w:val="16"/>
          <w:vertAlign w:val="superscript"/>
          <w:lang w:val="en-US" w:eastAsia="zh-HK"/>
        </w:rPr>
        <w:t>#</w:t>
      </w:r>
      <w:r w:rsidRPr="00D70BEE">
        <w:rPr>
          <w:rFonts w:cstheme="minorHAnsi"/>
          <w:sz w:val="16"/>
          <w:szCs w:val="16"/>
          <w:lang w:val="en-US" w:eastAsia="zh-HK"/>
        </w:rPr>
        <w:t>Age and sex adjusted; SE=standard error; CI=</w:t>
      </w:r>
      <w:r>
        <w:rPr>
          <w:rFonts w:cstheme="minorHAnsi"/>
          <w:sz w:val="16"/>
          <w:szCs w:val="16"/>
          <w:lang w:val="en-US" w:eastAsia="zh-HK"/>
        </w:rPr>
        <w:t>c</w:t>
      </w:r>
      <w:r w:rsidRPr="00D70BEE">
        <w:rPr>
          <w:rFonts w:cstheme="minorHAnsi"/>
          <w:sz w:val="16"/>
          <w:szCs w:val="16"/>
          <w:lang w:val="en-US" w:eastAsia="zh-HK"/>
        </w:rPr>
        <w:t>onfidence interval</w:t>
      </w:r>
      <w:r w:rsidRPr="00D70BEE">
        <w:rPr>
          <w:rFonts w:cstheme="minorHAnsi"/>
          <w:sz w:val="16"/>
          <w:szCs w:val="16"/>
          <w:lang w:eastAsia="zh-HK"/>
        </w:rPr>
        <w:t>;</w:t>
      </w:r>
      <w:r w:rsidR="00776865">
        <w:rPr>
          <w:rFonts w:cstheme="minorHAnsi"/>
          <w:sz w:val="16"/>
          <w:szCs w:val="16"/>
          <w:lang w:eastAsia="zh-HK"/>
        </w:rPr>
        <w:t xml:space="preserve"> </w:t>
      </w:r>
      <w:r w:rsidRPr="00D70BEE">
        <w:rPr>
          <w:rFonts w:cstheme="minorHAnsi"/>
          <w:sz w:val="16"/>
          <w:szCs w:val="16"/>
          <w:lang w:eastAsia="zh-HK"/>
        </w:rPr>
        <w:t xml:space="preserve">* </w:t>
      </w:r>
      <w:r>
        <w:rPr>
          <w:rFonts w:cstheme="minorHAnsi"/>
          <w:sz w:val="16"/>
          <w:szCs w:val="16"/>
          <w:lang w:eastAsia="zh-HK"/>
        </w:rPr>
        <w:t>p</w:t>
      </w:r>
      <w:r w:rsidRPr="00D70BEE">
        <w:rPr>
          <w:rFonts w:cstheme="minorHAnsi"/>
          <w:sz w:val="16"/>
          <w:szCs w:val="16"/>
          <w:lang w:eastAsia="zh-HK"/>
        </w:rPr>
        <w:t xml:space="preserve"> &lt; 0.05</w:t>
      </w:r>
    </w:p>
    <w:p w14:paraId="1365C6E2" w14:textId="66231CB6" w:rsidR="00A02D4F" w:rsidRDefault="00A02D4F" w:rsidP="00A02D4F">
      <w:pPr>
        <w:jc w:val="both"/>
        <w:rPr>
          <w:rFonts w:cstheme="minorHAnsi"/>
          <w:sz w:val="22"/>
          <w:szCs w:val="24"/>
          <w:lang w:eastAsia="zh-HK"/>
        </w:rPr>
      </w:pPr>
      <w:r w:rsidRPr="00194AC7">
        <w:rPr>
          <w:rFonts w:cstheme="minorHAnsi"/>
          <w:sz w:val="22"/>
          <w:szCs w:val="24"/>
          <w:lang w:val="en-US" w:eastAsia="zh-HK"/>
        </w:rPr>
        <w:lastRenderedPageBreak/>
        <w:t>Supplementary Table 2.</w:t>
      </w:r>
      <w:r w:rsidRPr="00194AC7">
        <w:rPr>
          <w:rFonts w:ascii="Times New Roman" w:hAnsi="Times New Roman" w:cs="Times New Roman"/>
          <w:sz w:val="22"/>
          <w:szCs w:val="24"/>
          <w:lang w:val="en-US" w:eastAsia="zh-HK"/>
        </w:rPr>
        <w:t xml:space="preserve"> </w:t>
      </w:r>
      <w:r w:rsidRPr="00194AC7">
        <w:rPr>
          <w:rFonts w:cstheme="minorHAnsi"/>
          <w:sz w:val="22"/>
          <w:szCs w:val="24"/>
          <w:lang w:eastAsia="zh-HK"/>
        </w:rPr>
        <w:t>Changes in level of hope, decisional conflict and quality of life at 4- (Time 2), 8- (Time 3) weeks after the intervention.</w:t>
      </w:r>
    </w:p>
    <w:p w14:paraId="6C11668E" w14:textId="7CBEAB62" w:rsidR="00E059A1" w:rsidRPr="00E059A1" w:rsidRDefault="00E059A1" w:rsidP="00E059A1">
      <w:pPr>
        <w:jc w:val="center"/>
        <w:rPr>
          <w:rFonts w:cstheme="minorHAnsi"/>
          <w:sz w:val="22"/>
          <w:szCs w:val="24"/>
          <w:lang w:eastAsia="zh-HK"/>
        </w:rPr>
      </w:pPr>
      <w:r w:rsidRPr="00B50AD0">
        <w:rPr>
          <w:rFonts w:cstheme="minorHAnsi"/>
          <w:szCs w:val="24"/>
          <w:lang w:val="en-US" w:eastAsia="zh-HK"/>
        </w:rPr>
        <w:drawing>
          <wp:inline distT="0" distB="0" distL="0" distR="0" wp14:anchorId="39C1C524" wp14:editId="5E963C90">
            <wp:extent cx="5739706" cy="9256675"/>
            <wp:effectExtent l="0" t="0" r="0" b="190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3417" t="394" b="4631"/>
                    <a:stretch/>
                  </pic:blipFill>
                  <pic:spPr bwMode="auto">
                    <a:xfrm>
                      <a:off x="0" y="0"/>
                      <a:ext cx="5739706" cy="9256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8B9741" w14:textId="77777777" w:rsidR="00A02D4F" w:rsidRPr="000E1802" w:rsidRDefault="00A02D4F" w:rsidP="00A02D4F">
      <w:pPr>
        <w:jc w:val="both"/>
        <w:rPr>
          <w:rFonts w:eastAsia="新細明體" w:cstheme="minorHAnsi"/>
          <w:color w:val="000000"/>
          <w:kern w:val="0"/>
          <w:sz w:val="16"/>
          <w:szCs w:val="16"/>
          <w:lang w:val="en-US"/>
        </w:rPr>
      </w:pPr>
      <w:r w:rsidRPr="000E1802">
        <w:rPr>
          <w:rFonts w:eastAsia="新細明體" w:cstheme="minorHAnsi"/>
          <w:color w:val="000000"/>
          <w:kern w:val="0"/>
          <w:sz w:val="16"/>
          <w:szCs w:val="16"/>
          <w:lang w:val="en-US"/>
        </w:rPr>
        <w:t>KDQOL=Kidney Disease Quality of Life Questionnaire</w:t>
      </w:r>
      <w:r>
        <w:rPr>
          <w:rFonts w:eastAsia="新細明體" w:cstheme="minorHAnsi"/>
          <w:color w:val="000000"/>
          <w:kern w:val="0"/>
          <w:sz w:val="16"/>
          <w:szCs w:val="16"/>
          <w:lang w:val="en-US"/>
        </w:rPr>
        <w:t xml:space="preserve">. </w:t>
      </w:r>
      <w:r w:rsidRPr="000E1802">
        <w:rPr>
          <w:rFonts w:eastAsia="新細明體" w:cstheme="minorHAnsi"/>
          <w:color w:val="000000"/>
          <w:kern w:val="0"/>
          <w:sz w:val="16"/>
          <w:szCs w:val="16"/>
          <w:lang w:val="en-US"/>
        </w:rPr>
        <w:t>EM Means= Estimated Marginal Means; SE=standard error; CI=confidence interval; ES=effect size.</w:t>
      </w:r>
    </w:p>
    <w:p w14:paraId="00367993" w14:textId="77777777" w:rsidR="00A02D4F" w:rsidRPr="000E1802" w:rsidRDefault="00A02D4F" w:rsidP="00A02D4F">
      <w:pPr>
        <w:jc w:val="both"/>
        <w:rPr>
          <w:rFonts w:eastAsia="新細明體" w:cstheme="minorHAnsi"/>
          <w:color w:val="000000"/>
          <w:kern w:val="0"/>
          <w:sz w:val="16"/>
          <w:szCs w:val="16"/>
          <w:lang w:val="en-US"/>
        </w:rPr>
      </w:pPr>
      <w:r w:rsidRPr="000E1802">
        <w:rPr>
          <w:rFonts w:eastAsia="新細明體" w:cstheme="minorHAnsi"/>
          <w:color w:val="000000"/>
          <w:kern w:val="0"/>
          <w:sz w:val="16"/>
          <w:szCs w:val="16"/>
          <w:vertAlign w:val="superscript"/>
          <w:lang w:val="en-US"/>
        </w:rPr>
        <w:t>a</w:t>
      </w:r>
      <w:r w:rsidRPr="000E1802">
        <w:rPr>
          <w:rFonts w:eastAsia="新細明體" w:cstheme="minorHAnsi"/>
          <w:color w:val="000000"/>
          <w:kern w:val="0"/>
          <w:sz w:val="16"/>
          <w:szCs w:val="16"/>
          <w:lang w:val="en-US"/>
        </w:rPr>
        <w:t xml:space="preserve"> Absolute difference and significance level at time 2; </w:t>
      </w:r>
      <w:r w:rsidRPr="000E1802">
        <w:rPr>
          <w:rFonts w:eastAsia="新細明體" w:cstheme="minorHAnsi"/>
          <w:color w:val="000000"/>
          <w:kern w:val="0"/>
          <w:sz w:val="16"/>
          <w:szCs w:val="16"/>
          <w:vertAlign w:val="superscript"/>
          <w:lang w:val="en-US"/>
        </w:rPr>
        <w:t>b</w:t>
      </w:r>
      <w:r w:rsidRPr="000E1802">
        <w:rPr>
          <w:rFonts w:eastAsia="新細明體" w:cstheme="minorHAnsi"/>
          <w:color w:val="000000"/>
          <w:kern w:val="0"/>
          <w:sz w:val="16"/>
          <w:szCs w:val="16"/>
          <w:lang w:val="en-US"/>
        </w:rPr>
        <w:t xml:space="preserve"> Absolute difference and significance level at time 3; </w:t>
      </w:r>
      <w:r w:rsidRPr="000E1802">
        <w:rPr>
          <w:rFonts w:eastAsia="新細明體" w:cstheme="minorHAnsi"/>
          <w:color w:val="000000"/>
          <w:kern w:val="0"/>
          <w:sz w:val="16"/>
          <w:szCs w:val="16"/>
          <w:vertAlign w:val="superscript"/>
          <w:lang w:val="en-US"/>
        </w:rPr>
        <w:t xml:space="preserve">c  </w:t>
      </w:r>
      <w:r w:rsidRPr="000E1802">
        <w:rPr>
          <w:rFonts w:eastAsia="新細明體" w:cstheme="minorHAnsi"/>
          <w:color w:val="000000"/>
          <w:kern w:val="0"/>
          <w:sz w:val="16"/>
          <w:szCs w:val="16"/>
          <w:lang w:val="en-US"/>
        </w:rPr>
        <w:t xml:space="preserve">Cohen's d: effect size between control and experimental group; </w:t>
      </w:r>
      <w:r w:rsidRPr="000E1802">
        <w:rPr>
          <w:rFonts w:eastAsia="新細明體" w:cstheme="minorHAnsi"/>
          <w:color w:val="000000"/>
          <w:kern w:val="0"/>
          <w:sz w:val="16"/>
          <w:szCs w:val="16"/>
          <w:vertAlign w:val="superscript"/>
          <w:lang w:val="en-US"/>
        </w:rPr>
        <w:t xml:space="preserve">d </w:t>
      </w:r>
      <w:r w:rsidRPr="000E1802">
        <w:rPr>
          <w:rFonts w:eastAsia="新細明體" w:cstheme="minorHAnsi"/>
          <w:color w:val="000000"/>
          <w:kern w:val="0"/>
          <w:sz w:val="16"/>
          <w:szCs w:val="16"/>
          <w:lang w:val="en-US"/>
        </w:rPr>
        <w:t xml:space="preserve">Cohen's d </w:t>
      </w:r>
      <w:r>
        <w:rPr>
          <w:rFonts w:eastAsia="新細明體" w:cstheme="minorHAnsi"/>
          <w:color w:val="000000"/>
          <w:kern w:val="0"/>
          <w:sz w:val="16"/>
          <w:szCs w:val="16"/>
          <w:lang w:val="en-US"/>
        </w:rPr>
        <w:t xml:space="preserve">within group </w:t>
      </w:r>
      <w:r w:rsidRPr="000E1802">
        <w:rPr>
          <w:rFonts w:eastAsia="新細明體" w:cstheme="minorHAnsi"/>
          <w:color w:val="000000"/>
          <w:kern w:val="0"/>
          <w:sz w:val="16"/>
          <w:szCs w:val="16"/>
          <w:lang w:val="en-US"/>
        </w:rPr>
        <w:t xml:space="preserve">at Time 2; </w:t>
      </w:r>
      <w:r w:rsidRPr="000E1802">
        <w:rPr>
          <w:rFonts w:eastAsia="新細明體" w:cstheme="minorHAnsi"/>
          <w:color w:val="000000"/>
          <w:kern w:val="0"/>
          <w:sz w:val="16"/>
          <w:szCs w:val="16"/>
          <w:vertAlign w:val="superscript"/>
          <w:lang w:val="en-US"/>
        </w:rPr>
        <w:t xml:space="preserve">e </w:t>
      </w:r>
      <w:r w:rsidRPr="000E1802">
        <w:rPr>
          <w:rFonts w:eastAsia="新細明體" w:cstheme="minorHAnsi"/>
          <w:color w:val="000000"/>
          <w:kern w:val="0"/>
          <w:sz w:val="16"/>
          <w:szCs w:val="16"/>
          <w:lang w:val="en-US"/>
        </w:rPr>
        <w:t xml:space="preserve">Cohen's d at Time 3. </w:t>
      </w:r>
    </w:p>
    <w:p w14:paraId="044B62D7" w14:textId="2CC4F368" w:rsidR="00E059A1" w:rsidRPr="00E059A1" w:rsidRDefault="00A02D4F" w:rsidP="00E059A1">
      <w:pPr>
        <w:jc w:val="both"/>
        <w:rPr>
          <w:rFonts w:eastAsia="新細明體" w:cstheme="minorHAnsi"/>
          <w:color w:val="000000"/>
          <w:kern w:val="0"/>
          <w:sz w:val="16"/>
          <w:szCs w:val="16"/>
          <w:lang w:val="en-US"/>
        </w:rPr>
      </w:pPr>
      <w:r w:rsidRPr="000E1802">
        <w:rPr>
          <w:rFonts w:eastAsia="新細明體" w:cstheme="minorHAnsi"/>
          <w:color w:val="000000"/>
          <w:kern w:val="0"/>
          <w:sz w:val="16"/>
          <w:szCs w:val="16"/>
          <w:lang w:val="en-US"/>
        </w:rPr>
        <w:t>*p-value &lt; 0.05; **P-value &lt; 0.01; ***P-value &lt; 0.001.</w:t>
      </w:r>
      <w:r w:rsidR="00E059A1" w:rsidRPr="00E059A1">
        <w:rPr>
          <w:rFonts w:cstheme="minorHAnsi"/>
          <w:sz w:val="22"/>
          <w:szCs w:val="24"/>
          <w:lang w:val="en-US" w:eastAsia="zh-HK"/>
        </w:rPr>
        <w:br w:type="page"/>
      </w:r>
    </w:p>
    <w:p w14:paraId="5E9E958A" w14:textId="68E0C946" w:rsidR="00593A4A" w:rsidRDefault="00117978" w:rsidP="00593A4A">
      <w:pPr>
        <w:widowControl/>
        <w:rPr>
          <w:rFonts w:cstheme="minorHAnsi"/>
          <w:sz w:val="22"/>
          <w:szCs w:val="24"/>
          <w:lang w:val="en-US" w:eastAsia="zh-HK"/>
        </w:rPr>
      </w:pPr>
      <w:r w:rsidRPr="00087A17">
        <w:rPr>
          <w:rFonts w:cstheme="minorHAnsi"/>
          <w:sz w:val="22"/>
          <w:szCs w:val="24"/>
          <w:lang w:val="en-US" w:eastAsia="zh-HK"/>
        </w:rPr>
        <w:t>Supplementary Table 3.</w:t>
      </w:r>
      <w:r w:rsidR="00593A4A" w:rsidRPr="00087A17">
        <w:rPr>
          <w:rFonts w:cstheme="minorHAnsi"/>
          <w:sz w:val="22"/>
          <w:szCs w:val="24"/>
          <w:lang w:val="en-US" w:eastAsia="zh-HK"/>
        </w:rPr>
        <w:t xml:space="preserve"> Regression coefficient estimates of Hope on Decisional Conflict</w:t>
      </w:r>
    </w:p>
    <w:p w14:paraId="12966916" w14:textId="77777777" w:rsidR="00087A17" w:rsidRPr="00E059A1" w:rsidRDefault="00087A17" w:rsidP="00593A4A">
      <w:pPr>
        <w:widowControl/>
        <w:rPr>
          <w:rFonts w:cstheme="minorHAnsi"/>
          <w:sz w:val="22"/>
          <w:szCs w:val="24"/>
          <w:lang w:val="en-US" w:eastAsia="zh-HK"/>
        </w:rPr>
      </w:pPr>
      <w:bookmarkStart w:id="0" w:name="_GoBack"/>
      <w:bookmarkEnd w:id="0"/>
    </w:p>
    <w:tbl>
      <w:tblPr>
        <w:tblW w:w="1041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19"/>
        <w:gridCol w:w="12"/>
        <w:gridCol w:w="2027"/>
        <w:gridCol w:w="207"/>
        <w:gridCol w:w="638"/>
        <w:gridCol w:w="29"/>
        <w:gridCol w:w="648"/>
        <w:gridCol w:w="131"/>
        <w:gridCol w:w="149"/>
        <w:gridCol w:w="80"/>
        <w:gridCol w:w="239"/>
        <w:gridCol w:w="406"/>
        <w:gridCol w:w="108"/>
        <w:gridCol w:w="195"/>
        <w:gridCol w:w="142"/>
        <w:gridCol w:w="850"/>
        <w:gridCol w:w="78"/>
        <w:gridCol w:w="62"/>
        <w:gridCol w:w="69"/>
        <w:gridCol w:w="186"/>
        <w:gridCol w:w="132"/>
        <w:gridCol w:w="615"/>
        <w:gridCol w:w="15"/>
        <w:gridCol w:w="179"/>
        <w:gridCol w:w="469"/>
        <w:gridCol w:w="178"/>
        <w:gridCol w:w="347"/>
      </w:tblGrid>
      <w:tr w:rsidR="00593A4A" w:rsidRPr="00A02D4F" w14:paraId="4418BC56" w14:textId="77777777" w:rsidTr="002072DF">
        <w:trPr>
          <w:trHeight w:val="387"/>
        </w:trPr>
        <w:tc>
          <w:tcPr>
            <w:tcW w:w="22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B929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0E31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5945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65C3" w14:textId="77777777" w:rsidR="00593A4A" w:rsidRPr="00A02D4F" w:rsidRDefault="00593A4A" w:rsidP="0011797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Adjusted Model</w:t>
            </w: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593A4A" w:rsidRPr="00A02D4F" w14:paraId="77848467" w14:textId="77777777" w:rsidTr="002072DF">
        <w:trPr>
          <w:trHeight w:val="253"/>
        </w:trPr>
        <w:tc>
          <w:tcPr>
            <w:tcW w:w="2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0890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1D35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C4A21" w14:textId="77777777" w:rsidR="00593A4A" w:rsidRPr="00A02D4F" w:rsidRDefault="00593A4A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β</w:t>
            </w:r>
          </w:p>
        </w:tc>
        <w:tc>
          <w:tcPr>
            <w:tcW w:w="9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9F97" w14:textId="77777777" w:rsidR="00593A4A" w:rsidRPr="00A02D4F" w:rsidRDefault="00593A4A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SE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B4843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33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F51A" w14:textId="77777777" w:rsidR="00593A4A" w:rsidRPr="00A02D4F" w:rsidRDefault="00593A4A" w:rsidP="0011797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ABA38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6ACAA" w14:textId="77777777" w:rsidR="00593A4A" w:rsidRPr="00A02D4F" w:rsidRDefault="00593A4A" w:rsidP="004E6D60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Wald χ</w:t>
            </w:r>
            <w:r w:rsidRPr="00F522C7">
              <w:rPr>
                <w:rFonts w:eastAsia="新細明體" w:cstheme="minorHAnsi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EA0C" w14:textId="77777777" w:rsidR="00593A4A" w:rsidRPr="00A02D4F" w:rsidRDefault="00593A4A" w:rsidP="002072DF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P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1A49A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2072DF" w:rsidRPr="00A02D4F" w14:paraId="6AB96B17" w14:textId="77777777" w:rsidTr="00E21601">
        <w:trPr>
          <w:trHeight w:val="447"/>
        </w:trPr>
        <w:tc>
          <w:tcPr>
            <w:tcW w:w="4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E8EF" w14:textId="37040D5D" w:rsidR="002072DF" w:rsidRPr="00A02D4F" w:rsidRDefault="002072DF" w:rsidP="002072DF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ECE5" w14:textId="631EF6FE" w:rsidR="002072DF" w:rsidRPr="00A02D4F" w:rsidRDefault="002072DF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DF64" w14:textId="30853263" w:rsidR="002072DF" w:rsidRPr="00A02D4F" w:rsidRDefault="002072DF" w:rsidP="002072DF">
            <w:pPr>
              <w:widowControl/>
              <w:jc w:val="right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BCC5" w14:textId="4FD24D4A" w:rsidR="002072DF" w:rsidRPr="00A02D4F" w:rsidRDefault="002072DF" w:rsidP="002072DF">
            <w:pPr>
              <w:widowControl/>
              <w:jc w:val="right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[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A94F" w14:textId="1D429FDC" w:rsidR="002072DF" w:rsidRPr="00A02D4F" w:rsidRDefault="002072DF" w:rsidP="002072DF">
            <w:pPr>
              <w:widowControl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18"/>
                <w:szCs w:val="18"/>
                <w:lang w:val="en-US"/>
              </w:rPr>
              <w:t>-0.09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0A13" w14:textId="20DAC4DC" w:rsidR="002072DF" w:rsidRPr="00A02D4F" w:rsidRDefault="002072DF" w:rsidP="002072DF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5498" w14:textId="71B96342" w:rsidR="002072DF" w:rsidRPr="00A02D4F" w:rsidRDefault="002072DF" w:rsidP="002072DF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0EF5" w14:textId="1AED042F" w:rsidR="002072DF" w:rsidRPr="00A02D4F" w:rsidRDefault="002072DF" w:rsidP="002072DF">
            <w:pPr>
              <w:widowControl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8845" w14:textId="189C1496" w:rsidR="002072DF" w:rsidRPr="00A02D4F" w:rsidRDefault="002072DF" w:rsidP="004E6D60">
            <w:pPr>
              <w:widowControl/>
              <w:jc w:val="right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  <w:t>1.459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B2E8" w14:textId="36B0C39C" w:rsidR="002072DF" w:rsidRPr="00A02D4F" w:rsidRDefault="002072DF" w:rsidP="002072DF">
            <w:pPr>
              <w:widowControl/>
              <w:jc w:val="right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4114" w14:textId="77777777" w:rsidR="002072DF" w:rsidRPr="00A02D4F" w:rsidRDefault="002072DF" w:rsidP="002072DF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</w:p>
        </w:tc>
      </w:tr>
      <w:tr w:rsidR="002072DF" w:rsidRPr="00A02D4F" w14:paraId="491908A3" w14:textId="77777777" w:rsidTr="00E21601">
        <w:trPr>
          <w:trHeight w:val="447"/>
        </w:trPr>
        <w:tc>
          <w:tcPr>
            <w:tcW w:w="4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862A" w14:textId="7232CA10" w:rsidR="002072DF" w:rsidRPr="00A02D4F" w:rsidRDefault="002072DF" w:rsidP="002072DF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C071" w14:textId="1C8DA265" w:rsidR="002072DF" w:rsidRPr="00A02D4F" w:rsidRDefault="002072DF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-3.746</w:t>
            </w:r>
          </w:p>
        </w:tc>
        <w:tc>
          <w:tcPr>
            <w:tcW w:w="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77F6" w14:textId="06C87D7B" w:rsidR="002072DF" w:rsidRPr="00A02D4F" w:rsidRDefault="002072DF" w:rsidP="002072DF">
            <w:pPr>
              <w:widowControl/>
              <w:jc w:val="right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  <w:t>2.989</w:t>
            </w:r>
          </w:p>
        </w:tc>
        <w:tc>
          <w:tcPr>
            <w:tcW w:w="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C1BB" w14:textId="11C63134" w:rsidR="002072DF" w:rsidRPr="00A02D4F" w:rsidRDefault="002072DF" w:rsidP="002072DF">
            <w:pPr>
              <w:widowControl/>
              <w:jc w:val="right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[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E09A" w14:textId="46EF3202" w:rsidR="002072DF" w:rsidRPr="00A02D4F" w:rsidRDefault="002072DF" w:rsidP="002072DF">
            <w:pPr>
              <w:widowControl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18"/>
                <w:szCs w:val="18"/>
                <w:lang w:val="en-US"/>
              </w:rPr>
              <w:t>-9.6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3A3A" w14:textId="3A4E0A0A" w:rsidR="002072DF" w:rsidRPr="00A02D4F" w:rsidRDefault="002072DF" w:rsidP="002072DF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AB72" w14:textId="7979C141" w:rsidR="002072DF" w:rsidRPr="00A02D4F" w:rsidRDefault="002072DF" w:rsidP="002072DF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2.112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0F3A" w14:textId="13D284BA" w:rsidR="002072DF" w:rsidRPr="00A02D4F" w:rsidRDefault="002072DF" w:rsidP="002072DF">
            <w:pPr>
              <w:widowControl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039A" w14:textId="0EEFA30C" w:rsidR="002072DF" w:rsidRPr="00A02D4F" w:rsidRDefault="002072DF" w:rsidP="004E6D60">
            <w:pPr>
              <w:widowControl/>
              <w:jc w:val="right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  <w:t>1.571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1B7C" w14:textId="611D667F" w:rsidR="002072DF" w:rsidRPr="00A02D4F" w:rsidRDefault="002072DF" w:rsidP="002072DF">
            <w:pPr>
              <w:widowControl/>
              <w:jc w:val="right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5D81" w14:textId="77777777" w:rsidR="002072DF" w:rsidRPr="00A02D4F" w:rsidRDefault="002072DF" w:rsidP="002072DF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</w:p>
        </w:tc>
      </w:tr>
      <w:tr w:rsidR="002072DF" w:rsidRPr="00A02D4F" w14:paraId="5B7BF8D9" w14:textId="77777777" w:rsidTr="00E21601">
        <w:trPr>
          <w:trHeight w:val="447"/>
        </w:trPr>
        <w:tc>
          <w:tcPr>
            <w:tcW w:w="4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CDC4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Decisional Conflict Scale - To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C5D3" w14:textId="77777777" w:rsidR="00593A4A" w:rsidRPr="00A02D4F" w:rsidRDefault="00593A4A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FF9B" w14:textId="77777777" w:rsidR="00593A4A" w:rsidRPr="00A02D4F" w:rsidRDefault="00593A4A" w:rsidP="002072DF">
            <w:pPr>
              <w:widowControl/>
              <w:jc w:val="right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8985" w14:textId="77777777" w:rsidR="00593A4A" w:rsidRPr="00A02D4F" w:rsidRDefault="00593A4A" w:rsidP="002072DF">
            <w:pPr>
              <w:widowControl/>
              <w:jc w:val="right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6D3D" w14:textId="77777777" w:rsidR="00593A4A" w:rsidRPr="00A02D4F" w:rsidRDefault="00593A4A" w:rsidP="002072DF">
            <w:pPr>
              <w:widowControl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804B" w14:textId="77777777" w:rsidR="00593A4A" w:rsidRPr="00A02D4F" w:rsidRDefault="00593A4A" w:rsidP="002072DF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B3DB" w14:textId="77777777" w:rsidR="00593A4A" w:rsidRPr="00A02D4F" w:rsidRDefault="00593A4A" w:rsidP="002072DF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C701" w14:textId="77777777" w:rsidR="00593A4A" w:rsidRPr="00A02D4F" w:rsidRDefault="00593A4A" w:rsidP="002072DF">
            <w:pPr>
              <w:widowControl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4150" w14:textId="77777777" w:rsidR="00593A4A" w:rsidRPr="00A02D4F" w:rsidRDefault="00593A4A" w:rsidP="004E6D60">
            <w:pPr>
              <w:widowControl/>
              <w:jc w:val="right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6CA2" w14:textId="77777777" w:rsidR="00593A4A" w:rsidRPr="00A02D4F" w:rsidRDefault="00593A4A" w:rsidP="002072DF">
            <w:pPr>
              <w:widowControl/>
              <w:jc w:val="right"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6323" w14:textId="77777777" w:rsidR="00593A4A" w:rsidRPr="00A02D4F" w:rsidRDefault="00593A4A" w:rsidP="0011797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</w:p>
        </w:tc>
      </w:tr>
      <w:tr w:rsidR="002072DF" w:rsidRPr="00A02D4F" w14:paraId="7877B85C" w14:textId="77777777" w:rsidTr="00E21601">
        <w:trPr>
          <w:trHeight w:val="257"/>
        </w:trPr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9372" w14:textId="77777777" w:rsidR="00593A4A" w:rsidRPr="00A02D4F" w:rsidRDefault="00593A4A" w:rsidP="0011797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447F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8BF0" w14:textId="77777777" w:rsidR="00593A4A" w:rsidRPr="00A02D4F" w:rsidRDefault="00593A4A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-13.378</w:t>
            </w:r>
          </w:p>
        </w:tc>
        <w:tc>
          <w:tcPr>
            <w:tcW w:w="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3AD2" w14:textId="77777777" w:rsidR="00593A4A" w:rsidRPr="00A02D4F" w:rsidRDefault="00593A4A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1.082</w:t>
            </w:r>
          </w:p>
        </w:tc>
        <w:tc>
          <w:tcPr>
            <w:tcW w:w="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72D1" w14:textId="77777777" w:rsidR="00593A4A" w:rsidRPr="00A02D4F" w:rsidRDefault="00593A4A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[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7E62" w14:textId="77777777" w:rsidR="00593A4A" w:rsidRPr="00A02D4F" w:rsidRDefault="00593A4A" w:rsidP="002072DF">
            <w:pPr>
              <w:widowControl/>
              <w:ind w:leftChars="-30" w:left="-72" w:firstLineChars="41" w:firstLine="74"/>
              <w:rPr>
                <w:rFonts w:eastAsia="新細明體" w:cstheme="minorHAnsi"/>
                <w:color w:val="000000"/>
                <w:kern w:val="0"/>
                <w:sz w:val="18"/>
                <w:szCs w:val="18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18"/>
                <w:szCs w:val="18"/>
                <w:lang w:val="en-US"/>
              </w:rPr>
              <w:t>-15.49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7A39" w14:textId="77777777" w:rsidR="00593A4A" w:rsidRPr="00A02D4F" w:rsidRDefault="00593A4A" w:rsidP="002072DF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CA07" w14:textId="77777777" w:rsidR="00593A4A" w:rsidRPr="00A02D4F" w:rsidRDefault="00593A4A" w:rsidP="002072DF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-11.257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48E9" w14:textId="77777777" w:rsidR="00593A4A" w:rsidRPr="00A02D4F" w:rsidRDefault="00593A4A" w:rsidP="002072DF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C85E" w14:textId="77777777" w:rsidR="00593A4A" w:rsidRPr="00A02D4F" w:rsidRDefault="00593A4A" w:rsidP="004E6D6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152.902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A10D" w14:textId="4F355E23" w:rsidR="00593A4A" w:rsidRPr="00A02D4F" w:rsidRDefault="00D522E5" w:rsidP="00D522E5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&lt;</w:t>
            </w:r>
            <w:r w:rsidR="00593A4A"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0.00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66EE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:rsidR="002072DF" w:rsidRPr="00A02D4F" w14:paraId="28E7F2C7" w14:textId="77777777" w:rsidTr="00E21601">
        <w:trPr>
          <w:trHeight w:val="257"/>
        </w:trPr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A3F3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64F0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25DA" w14:textId="77777777" w:rsidR="00593A4A" w:rsidRPr="00A02D4F" w:rsidRDefault="00593A4A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EDCB" w14:textId="77777777" w:rsidR="00593A4A" w:rsidRPr="00A02D4F" w:rsidRDefault="00593A4A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3.150</w:t>
            </w:r>
          </w:p>
        </w:tc>
        <w:tc>
          <w:tcPr>
            <w:tcW w:w="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572A" w14:textId="77777777" w:rsidR="00593A4A" w:rsidRPr="00A02D4F" w:rsidRDefault="00593A4A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[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DEF8" w14:textId="77777777" w:rsidR="00593A4A" w:rsidRPr="00A02D4F" w:rsidRDefault="00593A4A" w:rsidP="002072DF">
            <w:pPr>
              <w:widowControl/>
              <w:rPr>
                <w:rFonts w:eastAsia="新細明體" w:cstheme="minorHAnsi"/>
                <w:color w:val="000000"/>
                <w:kern w:val="0"/>
                <w:sz w:val="18"/>
                <w:szCs w:val="18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18"/>
                <w:szCs w:val="18"/>
                <w:lang w:val="en-US"/>
              </w:rPr>
              <w:t>-5.19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9B79" w14:textId="77777777" w:rsidR="00593A4A" w:rsidRPr="00A02D4F" w:rsidRDefault="00593A4A" w:rsidP="002072DF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4076" w14:textId="77777777" w:rsidR="00593A4A" w:rsidRPr="00A02D4F" w:rsidRDefault="00593A4A" w:rsidP="002072DF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7.150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97A0" w14:textId="77777777" w:rsidR="00593A4A" w:rsidRPr="00A02D4F" w:rsidRDefault="00593A4A" w:rsidP="002072DF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CE23" w14:textId="77777777" w:rsidR="00593A4A" w:rsidRPr="00A02D4F" w:rsidRDefault="00593A4A" w:rsidP="004E6D6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D59A" w14:textId="77777777" w:rsidR="00593A4A" w:rsidRPr="00A02D4F" w:rsidRDefault="00593A4A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A5A53" w14:textId="77777777" w:rsidR="00593A4A" w:rsidRPr="00A02D4F" w:rsidRDefault="00593A4A" w:rsidP="00117978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2072DF" w:rsidRPr="00A02D4F" w14:paraId="1396CD42" w14:textId="77777777" w:rsidTr="00E21601">
        <w:trPr>
          <w:trHeight w:val="257"/>
        </w:trPr>
        <w:tc>
          <w:tcPr>
            <w:tcW w:w="2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80DA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10CC1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State Hope Scale - Tota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0E9E" w14:textId="77777777" w:rsidR="00593A4A" w:rsidRPr="00A02D4F" w:rsidRDefault="00593A4A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-0.466</w:t>
            </w:r>
          </w:p>
        </w:tc>
        <w:tc>
          <w:tcPr>
            <w:tcW w:w="9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4C0AD" w14:textId="77777777" w:rsidR="00593A4A" w:rsidRPr="00A02D4F" w:rsidRDefault="00593A4A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3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A1AA" w14:textId="77777777" w:rsidR="00593A4A" w:rsidRPr="00A02D4F" w:rsidRDefault="00593A4A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[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6B120" w14:textId="77777777" w:rsidR="00593A4A" w:rsidRPr="00A02D4F" w:rsidRDefault="00593A4A" w:rsidP="002072DF">
            <w:pPr>
              <w:widowControl/>
              <w:rPr>
                <w:rFonts w:eastAsia="新細明體" w:cstheme="minorHAnsi"/>
                <w:color w:val="000000"/>
                <w:kern w:val="0"/>
                <w:sz w:val="18"/>
                <w:szCs w:val="18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18"/>
                <w:szCs w:val="18"/>
                <w:lang w:val="en-US"/>
              </w:rPr>
              <w:t>-.75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0592" w14:textId="77777777" w:rsidR="00593A4A" w:rsidRPr="00A02D4F" w:rsidRDefault="00593A4A" w:rsidP="002072DF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8FEC" w14:textId="77777777" w:rsidR="00593A4A" w:rsidRPr="00A02D4F" w:rsidRDefault="00593A4A" w:rsidP="002072DF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-0.181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416E" w14:textId="77777777" w:rsidR="00593A4A" w:rsidRPr="00A02D4F" w:rsidRDefault="00593A4A" w:rsidP="002072DF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0D3A1" w14:textId="77777777" w:rsidR="00593A4A" w:rsidRPr="00A02D4F" w:rsidRDefault="00593A4A" w:rsidP="004E6D6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10.239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A9F2" w14:textId="77777777" w:rsidR="00593A4A" w:rsidRPr="00A02D4F" w:rsidRDefault="00593A4A" w:rsidP="002072DF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B7651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:rsidR="00593A4A" w:rsidRPr="00A02D4F" w14:paraId="75748FB5" w14:textId="77777777" w:rsidTr="002072DF">
        <w:trPr>
          <w:gridAfter w:val="1"/>
          <w:wAfter w:w="347" w:type="dxa"/>
          <w:trHeight w:val="259"/>
        </w:trPr>
        <w:tc>
          <w:tcPr>
            <w:tcW w:w="10063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0990" w14:textId="77777777" w:rsidR="00593A4A" w:rsidRPr="00A02D4F" w:rsidRDefault="00593A4A" w:rsidP="0011797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  <w:lang w:val="en-US"/>
              </w:rPr>
            </w:pPr>
            <w:r w:rsidRPr="00A02D4F">
              <w:rPr>
                <w:rFonts w:cstheme="minorHAnsi"/>
                <w:szCs w:val="24"/>
                <w:vertAlign w:val="superscript"/>
                <w:lang w:val="en-US" w:eastAsia="zh-HK"/>
              </w:rPr>
              <w:t>#</w:t>
            </w:r>
            <w:r w:rsidRPr="00A02D4F">
              <w:rPr>
                <w:rFonts w:cstheme="minorHAnsi"/>
                <w:sz w:val="16"/>
                <w:szCs w:val="16"/>
                <w:lang w:val="en-US" w:eastAsia="zh-HK"/>
              </w:rPr>
              <w:t xml:space="preserve">Age and sex adjusted; </w:t>
            </w:r>
            <w:r w:rsidRPr="00A02D4F">
              <w:rPr>
                <w:rFonts w:eastAsia="新細明體" w:cstheme="minorHAnsi"/>
                <w:color w:val="000000"/>
                <w:kern w:val="0"/>
                <w:sz w:val="16"/>
                <w:szCs w:val="16"/>
                <w:lang w:val="en-US"/>
              </w:rPr>
              <w:t>CI=Confidence interval; SE=Standard error</w:t>
            </w:r>
          </w:p>
        </w:tc>
      </w:tr>
      <w:tr w:rsidR="00593A4A" w:rsidRPr="00A02D4F" w14:paraId="2F7E0364" w14:textId="77777777" w:rsidTr="002072DF">
        <w:trPr>
          <w:gridAfter w:val="1"/>
          <w:wAfter w:w="347" w:type="dxa"/>
          <w:trHeight w:val="259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0E04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  <w:lang w:val="en-US"/>
              </w:rPr>
            </w:pPr>
            <w:r w:rsidRPr="00A02D4F">
              <w:rPr>
                <w:rFonts w:eastAsia="新細明體" w:cstheme="minorHAnsi"/>
                <w:color w:val="000000"/>
                <w:kern w:val="0"/>
                <w:sz w:val="16"/>
                <w:szCs w:val="16"/>
                <w:lang w:val="en-US"/>
              </w:rPr>
              <w:t xml:space="preserve"> * P &lt; 0.05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5B49" w14:textId="77777777" w:rsidR="00593A4A" w:rsidRPr="00A02D4F" w:rsidRDefault="00593A4A" w:rsidP="00117978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E353" w14:textId="77777777" w:rsidR="00593A4A" w:rsidRPr="00A02D4F" w:rsidRDefault="00593A4A" w:rsidP="00117978">
            <w:pPr>
              <w:widowControl/>
              <w:rPr>
                <w:rFonts w:eastAsia="Times New Roman" w:cstheme="minorHAnsi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BEE5" w14:textId="77777777" w:rsidR="00593A4A" w:rsidRPr="00A02D4F" w:rsidRDefault="00593A4A" w:rsidP="00117978">
            <w:pPr>
              <w:widowControl/>
              <w:rPr>
                <w:rFonts w:eastAsia="Times New Roman" w:cstheme="minorHAnsi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2591" w14:textId="77777777" w:rsidR="00593A4A" w:rsidRPr="00A02D4F" w:rsidRDefault="00593A4A" w:rsidP="00117978">
            <w:pPr>
              <w:widowControl/>
              <w:rPr>
                <w:rFonts w:eastAsia="Times New Roman" w:cstheme="minorHAnsi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055E" w14:textId="77777777" w:rsidR="00593A4A" w:rsidRPr="00A02D4F" w:rsidRDefault="00593A4A" w:rsidP="00117978">
            <w:pPr>
              <w:widowControl/>
              <w:rPr>
                <w:rFonts w:eastAsia="Times New Roman" w:cstheme="minorHAnsi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AAE2" w14:textId="77777777" w:rsidR="00593A4A" w:rsidRPr="00A02D4F" w:rsidRDefault="00593A4A" w:rsidP="00117978">
            <w:pPr>
              <w:widowControl/>
              <w:rPr>
                <w:rFonts w:eastAsia="Times New Roman" w:cstheme="minorHAnsi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2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81BC" w14:textId="77777777" w:rsidR="00593A4A" w:rsidRPr="00A02D4F" w:rsidRDefault="00593A4A" w:rsidP="00117978">
            <w:pPr>
              <w:widowControl/>
              <w:rPr>
                <w:rFonts w:eastAsia="Times New Roman" w:cstheme="minorHAnsi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D6C6" w14:textId="77777777" w:rsidR="00593A4A" w:rsidRPr="00A02D4F" w:rsidRDefault="00593A4A" w:rsidP="00117978">
            <w:pPr>
              <w:widowControl/>
              <w:rPr>
                <w:rFonts w:eastAsia="Times New Roman" w:cstheme="minorHAnsi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3CBA" w14:textId="77777777" w:rsidR="00593A4A" w:rsidRPr="00A02D4F" w:rsidRDefault="00593A4A" w:rsidP="00117978">
            <w:pPr>
              <w:widowControl/>
              <w:rPr>
                <w:rFonts w:eastAsia="Times New Roman" w:cstheme="minorHAnsi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7A66" w14:textId="77777777" w:rsidR="00593A4A" w:rsidRPr="00A02D4F" w:rsidRDefault="00593A4A" w:rsidP="00117978">
            <w:pPr>
              <w:widowControl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51D5" w14:textId="77777777" w:rsidR="00593A4A" w:rsidRPr="00A02D4F" w:rsidRDefault="00593A4A" w:rsidP="00117978">
            <w:pPr>
              <w:widowControl/>
              <w:rPr>
                <w:rFonts w:eastAsia="Times New Roman" w:cstheme="minorHAnsi"/>
                <w:kern w:val="0"/>
                <w:sz w:val="16"/>
                <w:szCs w:val="16"/>
                <w:lang w:val="en-US"/>
              </w:rPr>
            </w:pPr>
          </w:p>
        </w:tc>
      </w:tr>
    </w:tbl>
    <w:p w14:paraId="1A45D061" w14:textId="77777777" w:rsidR="00593A4A" w:rsidRPr="00A02D4F" w:rsidRDefault="00593A4A" w:rsidP="00C12841">
      <w:pPr>
        <w:jc w:val="both"/>
        <w:rPr>
          <w:rFonts w:eastAsia="新細明體" w:cstheme="minorHAnsi"/>
          <w:color w:val="000000"/>
          <w:kern w:val="0"/>
          <w:sz w:val="16"/>
          <w:szCs w:val="16"/>
          <w:lang w:val="en-US"/>
        </w:rPr>
      </w:pPr>
    </w:p>
    <w:sectPr w:rsidR="00593A4A" w:rsidRPr="00A02D4F" w:rsidSect="00BB060B">
      <w:footerReference w:type="default" r:id="rId9"/>
      <w:pgSz w:w="11906" w:h="16838"/>
      <w:pgMar w:top="720" w:right="720" w:bottom="426" w:left="720" w:header="851" w:footer="45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EDE76E" w14:textId="77777777" w:rsidR="00A97F43" w:rsidRDefault="00A97F43" w:rsidP="00FF6CA5">
      <w:r>
        <w:separator/>
      </w:r>
    </w:p>
  </w:endnote>
  <w:endnote w:type="continuationSeparator" w:id="0">
    <w:p w14:paraId="014089C7" w14:textId="77777777" w:rsidR="00A97F43" w:rsidRDefault="00A97F43" w:rsidP="00FF6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0728488"/>
      <w:docPartObj>
        <w:docPartGallery w:val="Page Numbers (Bottom of Page)"/>
        <w:docPartUnique/>
      </w:docPartObj>
    </w:sdtPr>
    <w:sdtContent>
      <w:p w14:paraId="1632D9A4" w14:textId="220D8411" w:rsidR="00C12841" w:rsidRDefault="00C128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7F43" w:rsidRPr="00A97F43">
          <w:rPr>
            <w:noProof/>
            <w:lang w:val="zh-HK"/>
          </w:rPr>
          <w:t>1</w:t>
        </w:r>
        <w:r>
          <w:rPr>
            <w:noProof/>
            <w:lang w:val="zh-HK"/>
          </w:rPr>
          <w:fldChar w:fldCharType="end"/>
        </w:r>
      </w:p>
    </w:sdtContent>
  </w:sdt>
  <w:p w14:paraId="37D42D83" w14:textId="77777777" w:rsidR="00C12841" w:rsidRDefault="00C128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04712" w14:textId="77777777" w:rsidR="00A97F43" w:rsidRDefault="00A97F43" w:rsidP="00FF6CA5">
      <w:r>
        <w:separator/>
      </w:r>
    </w:p>
  </w:footnote>
  <w:footnote w:type="continuationSeparator" w:id="0">
    <w:p w14:paraId="7C47FE12" w14:textId="77777777" w:rsidR="00A97F43" w:rsidRDefault="00A97F43" w:rsidP="00FF6C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1E5947"/>
    <w:multiLevelType w:val="hybridMultilevel"/>
    <w:tmpl w:val="DB96A158"/>
    <w:lvl w:ilvl="0" w:tplc="40D20D98">
      <w:start w:val="4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AC82C85"/>
    <w:multiLevelType w:val="hybridMultilevel"/>
    <w:tmpl w:val="72C8C5B6"/>
    <w:lvl w:ilvl="0" w:tplc="0708023E">
      <w:start w:val="4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4B12425"/>
    <w:multiLevelType w:val="hybridMultilevel"/>
    <w:tmpl w:val="F544EBB8"/>
    <w:lvl w:ilvl="0" w:tplc="BC4A1C6E">
      <w:start w:val="4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74B"/>
    <w:rsid w:val="000018AA"/>
    <w:rsid w:val="00010B92"/>
    <w:rsid w:val="000208E4"/>
    <w:rsid w:val="00021E17"/>
    <w:rsid w:val="000245A5"/>
    <w:rsid w:val="00030B2E"/>
    <w:rsid w:val="000363EF"/>
    <w:rsid w:val="00040698"/>
    <w:rsid w:val="00040BBB"/>
    <w:rsid w:val="000442CF"/>
    <w:rsid w:val="0004516C"/>
    <w:rsid w:val="000524CE"/>
    <w:rsid w:val="0005264E"/>
    <w:rsid w:val="00052922"/>
    <w:rsid w:val="0005442D"/>
    <w:rsid w:val="00056E13"/>
    <w:rsid w:val="00063C13"/>
    <w:rsid w:val="00065E5A"/>
    <w:rsid w:val="000661AC"/>
    <w:rsid w:val="00073224"/>
    <w:rsid w:val="00073D1E"/>
    <w:rsid w:val="00074465"/>
    <w:rsid w:val="00075FBB"/>
    <w:rsid w:val="00082FD9"/>
    <w:rsid w:val="00085922"/>
    <w:rsid w:val="00087A17"/>
    <w:rsid w:val="000911FF"/>
    <w:rsid w:val="000928C3"/>
    <w:rsid w:val="000A0B91"/>
    <w:rsid w:val="000A1494"/>
    <w:rsid w:val="000A6CF4"/>
    <w:rsid w:val="000A7837"/>
    <w:rsid w:val="000B5434"/>
    <w:rsid w:val="000C274B"/>
    <w:rsid w:val="000C295E"/>
    <w:rsid w:val="000C59B0"/>
    <w:rsid w:val="000C7360"/>
    <w:rsid w:val="000D3EE1"/>
    <w:rsid w:val="000D48D1"/>
    <w:rsid w:val="000D4BF8"/>
    <w:rsid w:val="000D6A3E"/>
    <w:rsid w:val="000E154C"/>
    <w:rsid w:val="000E1802"/>
    <w:rsid w:val="000E4AC4"/>
    <w:rsid w:val="000E608F"/>
    <w:rsid w:val="000E60F9"/>
    <w:rsid w:val="000F1E53"/>
    <w:rsid w:val="000F378F"/>
    <w:rsid w:val="000F44A7"/>
    <w:rsid w:val="000F6297"/>
    <w:rsid w:val="001143FA"/>
    <w:rsid w:val="001165D4"/>
    <w:rsid w:val="00117978"/>
    <w:rsid w:val="00117B81"/>
    <w:rsid w:val="00122CFC"/>
    <w:rsid w:val="00127DCD"/>
    <w:rsid w:val="00135320"/>
    <w:rsid w:val="00136069"/>
    <w:rsid w:val="0014102B"/>
    <w:rsid w:val="00142286"/>
    <w:rsid w:val="001464AC"/>
    <w:rsid w:val="0014749A"/>
    <w:rsid w:val="0015179E"/>
    <w:rsid w:val="0015357C"/>
    <w:rsid w:val="0015522E"/>
    <w:rsid w:val="00157A28"/>
    <w:rsid w:val="00157D76"/>
    <w:rsid w:val="00160184"/>
    <w:rsid w:val="0016063B"/>
    <w:rsid w:val="001627A5"/>
    <w:rsid w:val="00163E0C"/>
    <w:rsid w:val="0016456D"/>
    <w:rsid w:val="00164805"/>
    <w:rsid w:val="001655CD"/>
    <w:rsid w:val="001720BF"/>
    <w:rsid w:val="00173594"/>
    <w:rsid w:val="00174AD3"/>
    <w:rsid w:val="00174F45"/>
    <w:rsid w:val="00175178"/>
    <w:rsid w:val="00176421"/>
    <w:rsid w:val="00176BAB"/>
    <w:rsid w:val="00180778"/>
    <w:rsid w:val="0018083F"/>
    <w:rsid w:val="00182058"/>
    <w:rsid w:val="00186ABF"/>
    <w:rsid w:val="001937A0"/>
    <w:rsid w:val="00194AC7"/>
    <w:rsid w:val="001A17BF"/>
    <w:rsid w:val="001A273F"/>
    <w:rsid w:val="001A2E41"/>
    <w:rsid w:val="001A5C9B"/>
    <w:rsid w:val="001B43A9"/>
    <w:rsid w:val="001B4A6B"/>
    <w:rsid w:val="001C060B"/>
    <w:rsid w:val="001C66A7"/>
    <w:rsid w:val="001D0CA2"/>
    <w:rsid w:val="001D3951"/>
    <w:rsid w:val="001D51DF"/>
    <w:rsid w:val="001D7372"/>
    <w:rsid w:val="001E5D4F"/>
    <w:rsid w:val="001F2F9A"/>
    <w:rsid w:val="001F3FEC"/>
    <w:rsid w:val="001F42DF"/>
    <w:rsid w:val="001F4FB1"/>
    <w:rsid w:val="00203B66"/>
    <w:rsid w:val="002072DF"/>
    <w:rsid w:val="0020764D"/>
    <w:rsid w:val="00214770"/>
    <w:rsid w:val="00216369"/>
    <w:rsid w:val="00217C32"/>
    <w:rsid w:val="0022258C"/>
    <w:rsid w:val="00223B00"/>
    <w:rsid w:val="0022558F"/>
    <w:rsid w:val="00237924"/>
    <w:rsid w:val="00241C5B"/>
    <w:rsid w:val="0024264F"/>
    <w:rsid w:val="0024548F"/>
    <w:rsid w:val="002509F5"/>
    <w:rsid w:val="00251504"/>
    <w:rsid w:val="002555C2"/>
    <w:rsid w:val="00265AD8"/>
    <w:rsid w:val="002679D2"/>
    <w:rsid w:val="00270389"/>
    <w:rsid w:val="002705F4"/>
    <w:rsid w:val="00275B7C"/>
    <w:rsid w:val="002771BD"/>
    <w:rsid w:val="00297CDB"/>
    <w:rsid w:val="002A1006"/>
    <w:rsid w:val="002A11EC"/>
    <w:rsid w:val="002A646B"/>
    <w:rsid w:val="002B0CE0"/>
    <w:rsid w:val="002B4E3A"/>
    <w:rsid w:val="002B6678"/>
    <w:rsid w:val="002B7734"/>
    <w:rsid w:val="002C2BBD"/>
    <w:rsid w:val="002F3585"/>
    <w:rsid w:val="002F6BFB"/>
    <w:rsid w:val="00304282"/>
    <w:rsid w:val="00304D41"/>
    <w:rsid w:val="00305E14"/>
    <w:rsid w:val="00310EF4"/>
    <w:rsid w:val="00313D52"/>
    <w:rsid w:val="00313F63"/>
    <w:rsid w:val="00314DB9"/>
    <w:rsid w:val="00317A0D"/>
    <w:rsid w:val="003207E8"/>
    <w:rsid w:val="003379F4"/>
    <w:rsid w:val="00337EB9"/>
    <w:rsid w:val="0034013B"/>
    <w:rsid w:val="003629DD"/>
    <w:rsid w:val="00365360"/>
    <w:rsid w:val="0036649B"/>
    <w:rsid w:val="00367F1F"/>
    <w:rsid w:val="00370D86"/>
    <w:rsid w:val="00387A10"/>
    <w:rsid w:val="00396FD5"/>
    <w:rsid w:val="0039748D"/>
    <w:rsid w:val="003A0EB7"/>
    <w:rsid w:val="003A2670"/>
    <w:rsid w:val="003A2EC3"/>
    <w:rsid w:val="003A451F"/>
    <w:rsid w:val="003B0A97"/>
    <w:rsid w:val="003B4650"/>
    <w:rsid w:val="003B4A0A"/>
    <w:rsid w:val="003B5F6B"/>
    <w:rsid w:val="003C5130"/>
    <w:rsid w:val="003C56FF"/>
    <w:rsid w:val="003C5F27"/>
    <w:rsid w:val="003C6241"/>
    <w:rsid w:val="003C7ABA"/>
    <w:rsid w:val="003D17E6"/>
    <w:rsid w:val="003D3F5F"/>
    <w:rsid w:val="003D608D"/>
    <w:rsid w:val="003D68CC"/>
    <w:rsid w:val="003E04B3"/>
    <w:rsid w:val="003E1940"/>
    <w:rsid w:val="003E28AB"/>
    <w:rsid w:val="003E5EEE"/>
    <w:rsid w:val="00404E09"/>
    <w:rsid w:val="0040750C"/>
    <w:rsid w:val="004112F8"/>
    <w:rsid w:val="00411340"/>
    <w:rsid w:val="00413C1E"/>
    <w:rsid w:val="00415157"/>
    <w:rsid w:val="004223CE"/>
    <w:rsid w:val="00423F76"/>
    <w:rsid w:val="00431880"/>
    <w:rsid w:val="00431A51"/>
    <w:rsid w:val="004330A3"/>
    <w:rsid w:val="004344F5"/>
    <w:rsid w:val="00444675"/>
    <w:rsid w:val="00444CA5"/>
    <w:rsid w:val="00450FCD"/>
    <w:rsid w:val="00452D27"/>
    <w:rsid w:val="00453486"/>
    <w:rsid w:val="00453D15"/>
    <w:rsid w:val="0046138E"/>
    <w:rsid w:val="00464D8B"/>
    <w:rsid w:val="004677A8"/>
    <w:rsid w:val="00480032"/>
    <w:rsid w:val="004973B6"/>
    <w:rsid w:val="004A06FF"/>
    <w:rsid w:val="004A190C"/>
    <w:rsid w:val="004A39E0"/>
    <w:rsid w:val="004A67EA"/>
    <w:rsid w:val="004C0400"/>
    <w:rsid w:val="004C138D"/>
    <w:rsid w:val="004C19E9"/>
    <w:rsid w:val="004C3B40"/>
    <w:rsid w:val="004C4561"/>
    <w:rsid w:val="004D21AA"/>
    <w:rsid w:val="004D487E"/>
    <w:rsid w:val="004E1E06"/>
    <w:rsid w:val="004E363D"/>
    <w:rsid w:val="004E5B8E"/>
    <w:rsid w:val="004E6D60"/>
    <w:rsid w:val="004E7E80"/>
    <w:rsid w:val="004F672D"/>
    <w:rsid w:val="004F6B51"/>
    <w:rsid w:val="00505DE6"/>
    <w:rsid w:val="005118C2"/>
    <w:rsid w:val="005127E1"/>
    <w:rsid w:val="00513809"/>
    <w:rsid w:val="00517A2C"/>
    <w:rsid w:val="005317E2"/>
    <w:rsid w:val="00531DE1"/>
    <w:rsid w:val="005342C7"/>
    <w:rsid w:val="00535F72"/>
    <w:rsid w:val="0054408D"/>
    <w:rsid w:val="00544671"/>
    <w:rsid w:val="00550005"/>
    <w:rsid w:val="00550FC7"/>
    <w:rsid w:val="005548AE"/>
    <w:rsid w:val="00565E6C"/>
    <w:rsid w:val="00566024"/>
    <w:rsid w:val="0057065B"/>
    <w:rsid w:val="00574B61"/>
    <w:rsid w:val="00576362"/>
    <w:rsid w:val="00580299"/>
    <w:rsid w:val="0058051B"/>
    <w:rsid w:val="00582B1C"/>
    <w:rsid w:val="005839CD"/>
    <w:rsid w:val="00583A48"/>
    <w:rsid w:val="00591A63"/>
    <w:rsid w:val="00592F84"/>
    <w:rsid w:val="00593A4A"/>
    <w:rsid w:val="00595890"/>
    <w:rsid w:val="005A15A1"/>
    <w:rsid w:val="005A40AE"/>
    <w:rsid w:val="005A6E64"/>
    <w:rsid w:val="005B62CB"/>
    <w:rsid w:val="005C1E61"/>
    <w:rsid w:val="005C70CB"/>
    <w:rsid w:val="005E00B6"/>
    <w:rsid w:val="005E591E"/>
    <w:rsid w:val="005F2F06"/>
    <w:rsid w:val="005F77A2"/>
    <w:rsid w:val="00600193"/>
    <w:rsid w:val="006054D3"/>
    <w:rsid w:val="00616549"/>
    <w:rsid w:val="00617917"/>
    <w:rsid w:val="006231F9"/>
    <w:rsid w:val="00625BA6"/>
    <w:rsid w:val="006260EA"/>
    <w:rsid w:val="00634BE3"/>
    <w:rsid w:val="006412F5"/>
    <w:rsid w:val="006419EC"/>
    <w:rsid w:val="00643D54"/>
    <w:rsid w:val="00643D84"/>
    <w:rsid w:val="00644620"/>
    <w:rsid w:val="006474A6"/>
    <w:rsid w:val="00650F69"/>
    <w:rsid w:val="006513DB"/>
    <w:rsid w:val="00651A23"/>
    <w:rsid w:val="00651BC5"/>
    <w:rsid w:val="00656B84"/>
    <w:rsid w:val="00663057"/>
    <w:rsid w:val="00664871"/>
    <w:rsid w:val="0066579E"/>
    <w:rsid w:val="006658A5"/>
    <w:rsid w:val="0067600B"/>
    <w:rsid w:val="00680B6C"/>
    <w:rsid w:val="00687128"/>
    <w:rsid w:val="0069114D"/>
    <w:rsid w:val="00692C4C"/>
    <w:rsid w:val="0069300C"/>
    <w:rsid w:val="006932B2"/>
    <w:rsid w:val="00693A8E"/>
    <w:rsid w:val="0069629C"/>
    <w:rsid w:val="0069712D"/>
    <w:rsid w:val="006A4249"/>
    <w:rsid w:val="006A65EC"/>
    <w:rsid w:val="006A72FF"/>
    <w:rsid w:val="006B703F"/>
    <w:rsid w:val="006B7A4E"/>
    <w:rsid w:val="006C6274"/>
    <w:rsid w:val="006D0A9C"/>
    <w:rsid w:val="006D36C6"/>
    <w:rsid w:val="006D6229"/>
    <w:rsid w:val="006D7F27"/>
    <w:rsid w:val="006E0060"/>
    <w:rsid w:val="006E69E3"/>
    <w:rsid w:val="006F2090"/>
    <w:rsid w:val="00701197"/>
    <w:rsid w:val="007032B6"/>
    <w:rsid w:val="007047A9"/>
    <w:rsid w:val="00705698"/>
    <w:rsid w:val="007065A2"/>
    <w:rsid w:val="007067DC"/>
    <w:rsid w:val="00707582"/>
    <w:rsid w:val="00710BB0"/>
    <w:rsid w:val="00720A1C"/>
    <w:rsid w:val="0074099A"/>
    <w:rsid w:val="007417F2"/>
    <w:rsid w:val="00741E49"/>
    <w:rsid w:val="0076382E"/>
    <w:rsid w:val="00764E80"/>
    <w:rsid w:val="00767387"/>
    <w:rsid w:val="0077029F"/>
    <w:rsid w:val="0077527A"/>
    <w:rsid w:val="00775AA6"/>
    <w:rsid w:val="00775D1B"/>
    <w:rsid w:val="00776865"/>
    <w:rsid w:val="007821F4"/>
    <w:rsid w:val="007A1F81"/>
    <w:rsid w:val="007A45C4"/>
    <w:rsid w:val="007A5288"/>
    <w:rsid w:val="007B4857"/>
    <w:rsid w:val="007B54B1"/>
    <w:rsid w:val="007B6889"/>
    <w:rsid w:val="007D0A99"/>
    <w:rsid w:val="007E47EC"/>
    <w:rsid w:val="007E4FC6"/>
    <w:rsid w:val="007F4E72"/>
    <w:rsid w:val="007F6C80"/>
    <w:rsid w:val="007F7BA2"/>
    <w:rsid w:val="008119FD"/>
    <w:rsid w:val="00813107"/>
    <w:rsid w:val="00821B2B"/>
    <w:rsid w:val="008224F7"/>
    <w:rsid w:val="00834893"/>
    <w:rsid w:val="0083634E"/>
    <w:rsid w:val="00836696"/>
    <w:rsid w:val="00841499"/>
    <w:rsid w:val="00842B38"/>
    <w:rsid w:val="008479C0"/>
    <w:rsid w:val="00855208"/>
    <w:rsid w:val="00857DB1"/>
    <w:rsid w:val="0086302E"/>
    <w:rsid w:val="008700AD"/>
    <w:rsid w:val="00874ECC"/>
    <w:rsid w:val="00877E23"/>
    <w:rsid w:val="00882F13"/>
    <w:rsid w:val="00887C98"/>
    <w:rsid w:val="00891B07"/>
    <w:rsid w:val="00893F5C"/>
    <w:rsid w:val="00894730"/>
    <w:rsid w:val="00896BF4"/>
    <w:rsid w:val="008A0B18"/>
    <w:rsid w:val="008A4091"/>
    <w:rsid w:val="008A5AA1"/>
    <w:rsid w:val="008A5B15"/>
    <w:rsid w:val="008B40FA"/>
    <w:rsid w:val="008B4CD2"/>
    <w:rsid w:val="008B5D4F"/>
    <w:rsid w:val="008B6A47"/>
    <w:rsid w:val="008C175B"/>
    <w:rsid w:val="008C17F6"/>
    <w:rsid w:val="008C284B"/>
    <w:rsid w:val="008C4679"/>
    <w:rsid w:val="008D3C2A"/>
    <w:rsid w:val="008E168E"/>
    <w:rsid w:val="008E266E"/>
    <w:rsid w:val="008E4456"/>
    <w:rsid w:val="008E505B"/>
    <w:rsid w:val="008E6C4D"/>
    <w:rsid w:val="008F2DDA"/>
    <w:rsid w:val="008F6BC5"/>
    <w:rsid w:val="008F70CF"/>
    <w:rsid w:val="00901241"/>
    <w:rsid w:val="00916733"/>
    <w:rsid w:val="009177A9"/>
    <w:rsid w:val="00922082"/>
    <w:rsid w:val="00931EC0"/>
    <w:rsid w:val="00933E20"/>
    <w:rsid w:val="009341F1"/>
    <w:rsid w:val="009371DB"/>
    <w:rsid w:val="009401D2"/>
    <w:rsid w:val="00942BAE"/>
    <w:rsid w:val="00944901"/>
    <w:rsid w:val="00950A9C"/>
    <w:rsid w:val="009567F9"/>
    <w:rsid w:val="00957494"/>
    <w:rsid w:val="00957F44"/>
    <w:rsid w:val="00961424"/>
    <w:rsid w:val="00971ABE"/>
    <w:rsid w:val="0098043E"/>
    <w:rsid w:val="00984086"/>
    <w:rsid w:val="00985251"/>
    <w:rsid w:val="009904D3"/>
    <w:rsid w:val="009A35B8"/>
    <w:rsid w:val="009A56D6"/>
    <w:rsid w:val="009B4A72"/>
    <w:rsid w:val="009C0493"/>
    <w:rsid w:val="009C190B"/>
    <w:rsid w:val="009C5B70"/>
    <w:rsid w:val="009C7915"/>
    <w:rsid w:val="009D0221"/>
    <w:rsid w:val="009E3775"/>
    <w:rsid w:val="009F6F0B"/>
    <w:rsid w:val="00A01377"/>
    <w:rsid w:val="00A02D4F"/>
    <w:rsid w:val="00A02FDA"/>
    <w:rsid w:val="00A11D6B"/>
    <w:rsid w:val="00A134E8"/>
    <w:rsid w:val="00A1505B"/>
    <w:rsid w:val="00A17747"/>
    <w:rsid w:val="00A17921"/>
    <w:rsid w:val="00A2079F"/>
    <w:rsid w:val="00A232B9"/>
    <w:rsid w:val="00A234EB"/>
    <w:rsid w:val="00A248C6"/>
    <w:rsid w:val="00A41BD5"/>
    <w:rsid w:val="00A44944"/>
    <w:rsid w:val="00A5415E"/>
    <w:rsid w:val="00A60B12"/>
    <w:rsid w:val="00A61265"/>
    <w:rsid w:val="00A62604"/>
    <w:rsid w:val="00A63459"/>
    <w:rsid w:val="00A65D56"/>
    <w:rsid w:val="00A65E6F"/>
    <w:rsid w:val="00A671D8"/>
    <w:rsid w:val="00A70337"/>
    <w:rsid w:val="00A7654B"/>
    <w:rsid w:val="00A86E78"/>
    <w:rsid w:val="00A90E52"/>
    <w:rsid w:val="00A95A64"/>
    <w:rsid w:val="00A95C6A"/>
    <w:rsid w:val="00A97F43"/>
    <w:rsid w:val="00AB60BA"/>
    <w:rsid w:val="00AB61C3"/>
    <w:rsid w:val="00AB7C36"/>
    <w:rsid w:val="00AC08FB"/>
    <w:rsid w:val="00AC27FD"/>
    <w:rsid w:val="00AC5633"/>
    <w:rsid w:val="00AC7922"/>
    <w:rsid w:val="00AD5472"/>
    <w:rsid w:val="00AE055B"/>
    <w:rsid w:val="00AE14DF"/>
    <w:rsid w:val="00AE28AB"/>
    <w:rsid w:val="00AE5B5A"/>
    <w:rsid w:val="00AE7C13"/>
    <w:rsid w:val="00AE7F03"/>
    <w:rsid w:val="00AF4AF8"/>
    <w:rsid w:val="00AF63FE"/>
    <w:rsid w:val="00AF731B"/>
    <w:rsid w:val="00B013A4"/>
    <w:rsid w:val="00B060B8"/>
    <w:rsid w:val="00B11A1D"/>
    <w:rsid w:val="00B12456"/>
    <w:rsid w:val="00B15403"/>
    <w:rsid w:val="00B175D4"/>
    <w:rsid w:val="00B175DB"/>
    <w:rsid w:val="00B17D1A"/>
    <w:rsid w:val="00B218B0"/>
    <w:rsid w:val="00B22897"/>
    <w:rsid w:val="00B25264"/>
    <w:rsid w:val="00B257AB"/>
    <w:rsid w:val="00B26132"/>
    <w:rsid w:val="00B359F7"/>
    <w:rsid w:val="00B35D49"/>
    <w:rsid w:val="00B35FCE"/>
    <w:rsid w:val="00B41615"/>
    <w:rsid w:val="00B41909"/>
    <w:rsid w:val="00B41A89"/>
    <w:rsid w:val="00B522BF"/>
    <w:rsid w:val="00B530E9"/>
    <w:rsid w:val="00B54234"/>
    <w:rsid w:val="00B5485A"/>
    <w:rsid w:val="00B5772B"/>
    <w:rsid w:val="00B602E4"/>
    <w:rsid w:val="00B74F51"/>
    <w:rsid w:val="00B76C1E"/>
    <w:rsid w:val="00B83A40"/>
    <w:rsid w:val="00B96393"/>
    <w:rsid w:val="00B972D8"/>
    <w:rsid w:val="00B978E3"/>
    <w:rsid w:val="00B97A22"/>
    <w:rsid w:val="00BA1DC5"/>
    <w:rsid w:val="00BA6AF8"/>
    <w:rsid w:val="00BB060B"/>
    <w:rsid w:val="00BB2C51"/>
    <w:rsid w:val="00BB3751"/>
    <w:rsid w:val="00BB5AAF"/>
    <w:rsid w:val="00BC182C"/>
    <w:rsid w:val="00BC4C01"/>
    <w:rsid w:val="00BD120F"/>
    <w:rsid w:val="00BD17F0"/>
    <w:rsid w:val="00BD76B9"/>
    <w:rsid w:val="00BD7F33"/>
    <w:rsid w:val="00BE5B2B"/>
    <w:rsid w:val="00BE756F"/>
    <w:rsid w:val="00BF6A9D"/>
    <w:rsid w:val="00C03968"/>
    <w:rsid w:val="00C11B39"/>
    <w:rsid w:val="00C12841"/>
    <w:rsid w:val="00C1482A"/>
    <w:rsid w:val="00C21116"/>
    <w:rsid w:val="00C30847"/>
    <w:rsid w:val="00C33AD4"/>
    <w:rsid w:val="00C3771E"/>
    <w:rsid w:val="00C43C98"/>
    <w:rsid w:val="00C52078"/>
    <w:rsid w:val="00C52CAE"/>
    <w:rsid w:val="00C532FD"/>
    <w:rsid w:val="00C60564"/>
    <w:rsid w:val="00C65739"/>
    <w:rsid w:val="00C676C8"/>
    <w:rsid w:val="00C677BC"/>
    <w:rsid w:val="00C71153"/>
    <w:rsid w:val="00C74557"/>
    <w:rsid w:val="00C832A6"/>
    <w:rsid w:val="00C864B4"/>
    <w:rsid w:val="00C9346B"/>
    <w:rsid w:val="00C935C4"/>
    <w:rsid w:val="00C94190"/>
    <w:rsid w:val="00C973B4"/>
    <w:rsid w:val="00C97E73"/>
    <w:rsid w:val="00CA1281"/>
    <w:rsid w:val="00CA3F28"/>
    <w:rsid w:val="00CB68EF"/>
    <w:rsid w:val="00CC515D"/>
    <w:rsid w:val="00CD412F"/>
    <w:rsid w:val="00CD690B"/>
    <w:rsid w:val="00CD780B"/>
    <w:rsid w:val="00CE4C02"/>
    <w:rsid w:val="00CF09E5"/>
    <w:rsid w:val="00CF0F27"/>
    <w:rsid w:val="00CF2995"/>
    <w:rsid w:val="00CF5693"/>
    <w:rsid w:val="00CF5A06"/>
    <w:rsid w:val="00D01339"/>
    <w:rsid w:val="00D021E6"/>
    <w:rsid w:val="00D059F4"/>
    <w:rsid w:val="00D07DCB"/>
    <w:rsid w:val="00D131B5"/>
    <w:rsid w:val="00D13353"/>
    <w:rsid w:val="00D157F7"/>
    <w:rsid w:val="00D1666A"/>
    <w:rsid w:val="00D16FAF"/>
    <w:rsid w:val="00D22EC5"/>
    <w:rsid w:val="00D230B8"/>
    <w:rsid w:val="00D2334D"/>
    <w:rsid w:val="00D23E64"/>
    <w:rsid w:val="00D33230"/>
    <w:rsid w:val="00D34E79"/>
    <w:rsid w:val="00D45A4A"/>
    <w:rsid w:val="00D522E5"/>
    <w:rsid w:val="00D526CD"/>
    <w:rsid w:val="00D52E4A"/>
    <w:rsid w:val="00D60441"/>
    <w:rsid w:val="00D625C6"/>
    <w:rsid w:val="00D64BF0"/>
    <w:rsid w:val="00D70BEE"/>
    <w:rsid w:val="00D755DF"/>
    <w:rsid w:val="00D91579"/>
    <w:rsid w:val="00D943C1"/>
    <w:rsid w:val="00D952EE"/>
    <w:rsid w:val="00DA0F3E"/>
    <w:rsid w:val="00DB4778"/>
    <w:rsid w:val="00DC1F97"/>
    <w:rsid w:val="00DC2B55"/>
    <w:rsid w:val="00DC611B"/>
    <w:rsid w:val="00DC72AB"/>
    <w:rsid w:val="00DD4648"/>
    <w:rsid w:val="00DD506B"/>
    <w:rsid w:val="00DD524C"/>
    <w:rsid w:val="00DD53DF"/>
    <w:rsid w:val="00DD6097"/>
    <w:rsid w:val="00DE20D7"/>
    <w:rsid w:val="00DE27CF"/>
    <w:rsid w:val="00DE2EFC"/>
    <w:rsid w:val="00DF7790"/>
    <w:rsid w:val="00E059A1"/>
    <w:rsid w:val="00E0700B"/>
    <w:rsid w:val="00E10D43"/>
    <w:rsid w:val="00E11865"/>
    <w:rsid w:val="00E12FC8"/>
    <w:rsid w:val="00E142F9"/>
    <w:rsid w:val="00E143C8"/>
    <w:rsid w:val="00E201B5"/>
    <w:rsid w:val="00E208FC"/>
    <w:rsid w:val="00E21601"/>
    <w:rsid w:val="00E22965"/>
    <w:rsid w:val="00E25727"/>
    <w:rsid w:val="00E36726"/>
    <w:rsid w:val="00E40A8E"/>
    <w:rsid w:val="00E50A8F"/>
    <w:rsid w:val="00E572A4"/>
    <w:rsid w:val="00E67D4F"/>
    <w:rsid w:val="00E82785"/>
    <w:rsid w:val="00E83B5E"/>
    <w:rsid w:val="00E91994"/>
    <w:rsid w:val="00E9459C"/>
    <w:rsid w:val="00EA2597"/>
    <w:rsid w:val="00EA38FD"/>
    <w:rsid w:val="00EA5068"/>
    <w:rsid w:val="00EA6C1A"/>
    <w:rsid w:val="00EA737C"/>
    <w:rsid w:val="00EB086C"/>
    <w:rsid w:val="00EB1B08"/>
    <w:rsid w:val="00EB29DE"/>
    <w:rsid w:val="00EB424F"/>
    <w:rsid w:val="00EB79AD"/>
    <w:rsid w:val="00ED17A2"/>
    <w:rsid w:val="00ED1945"/>
    <w:rsid w:val="00EE00BC"/>
    <w:rsid w:val="00EE15BF"/>
    <w:rsid w:val="00EE1BC9"/>
    <w:rsid w:val="00EE3648"/>
    <w:rsid w:val="00EE375A"/>
    <w:rsid w:val="00EE4FAA"/>
    <w:rsid w:val="00EE5076"/>
    <w:rsid w:val="00EE7D58"/>
    <w:rsid w:val="00EF5391"/>
    <w:rsid w:val="00EF6DCE"/>
    <w:rsid w:val="00EF7E92"/>
    <w:rsid w:val="00F05826"/>
    <w:rsid w:val="00F05F16"/>
    <w:rsid w:val="00F119C7"/>
    <w:rsid w:val="00F21375"/>
    <w:rsid w:val="00F23DBE"/>
    <w:rsid w:val="00F25042"/>
    <w:rsid w:val="00F36C26"/>
    <w:rsid w:val="00F37E84"/>
    <w:rsid w:val="00F45923"/>
    <w:rsid w:val="00F522C7"/>
    <w:rsid w:val="00F526D3"/>
    <w:rsid w:val="00F5567F"/>
    <w:rsid w:val="00F60394"/>
    <w:rsid w:val="00F61E7E"/>
    <w:rsid w:val="00F6215D"/>
    <w:rsid w:val="00F64A31"/>
    <w:rsid w:val="00F6521C"/>
    <w:rsid w:val="00F675CA"/>
    <w:rsid w:val="00F67A79"/>
    <w:rsid w:val="00F70063"/>
    <w:rsid w:val="00F70E36"/>
    <w:rsid w:val="00F7410D"/>
    <w:rsid w:val="00F77C72"/>
    <w:rsid w:val="00F8054B"/>
    <w:rsid w:val="00F83375"/>
    <w:rsid w:val="00F862A3"/>
    <w:rsid w:val="00F92C71"/>
    <w:rsid w:val="00F92EFC"/>
    <w:rsid w:val="00F95216"/>
    <w:rsid w:val="00FB2909"/>
    <w:rsid w:val="00FC1120"/>
    <w:rsid w:val="00FC53FE"/>
    <w:rsid w:val="00FC672B"/>
    <w:rsid w:val="00FD0E42"/>
    <w:rsid w:val="00FD32C3"/>
    <w:rsid w:val="00FD4DAA"/>
    <w:rsid w:val="00FE24C4"/>
    <w:rsid w:val="00FE586A"/>
    <w:rsid w:val="00FE7D70"/>
    <w:rsid w:val="00FF19BE"/>
    <w:rsid w:val="00FF59F6"/>
    <w:rsid w:val="00FF5A7E"/>
    <w:rsid w:val="00FF6CA5"/>
    <w:rsid w:val="00FF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ECDD1A"/>
  <w15:docId w15:val="{77FAA2CF-AB12-451D-A54E-2C78D8DA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74B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4Inset1">
    <w:name w:val="Sec4 Inset1"/>
    <w:link w:val="Sec4Inset10"/>
    <w:qFormat/>
    <w:rsid w:val="007F7BA2"/>
    <w:pPr>
      <w:spacing w:after="120" w:line="480" w:lineRule="auto"/>
      <w:ind w:left="1008" w:right="72" w:hanging="720"/>
      <w:jc w:val="both"/>
    </w:pPr>
    <w:rPr>
      <w:rFonts w:ascii="CG Times" w:hAnsi="CG Times"/>
      <w:kern w:val="2"/>
      <w:sz w:val="22"/>
      <w:szCs w:val="24"/>
      <w:lang w:val="en-GB"/>
    </w:rPr>
  </w:style>
  <w:style w:type="character" w:customStyle="1" w:styleId="Sec4Inset10">
    <w:name w:val="Sec4 Inset1 字元"/>
    <w:link w:val="Sec4Inset1"/>
    <w:rsid w:val="007F7BA2"/>
    <w:rPr>
      <w:rFonts w:ascii="CG Times" w:hAnsi="CG Times"/>
      <w:kern w:val="2"/>
      <w:sz w:val="22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7F7BA2"/>
    <w:pPr>
      <w:ind w:leftChars="200" w:left="480"/>
    </w:pPr>
    <w:rPr>
      <w:rFonts w:ascii="Calibri" w:eastAsia="新細明體" w:hAnsi="Calibri" w:cs="Times New Roman"/>
      <w:lang w:val="en-US"/>
    </w:rPr>
  </w:style>
  <w:style w:type="table" w:styleId="TableGrid">
    <w:name w:val="Table Grid"/>
    <w:basedOn w:val="TableNormal"/>
    <w:uiPriority w:val="59"/>
    <w:rsid w:val="000C274B"/>
    <w:rPr>
      <w:rFonts w:asciiTheme="minorHAnsi" w:eastAsiaTheme="minorEastAsia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6C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F6CA5"/>
    <w:rPr>
      <w:rFonts w:asciiTheme="minorHAnsi" w:eastAsiaTheme="minorEastAsia" w:hAnsiTheme="minorHAnsi" w:cstheme="minorBidi"/>
      <w:kern w:val="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F6C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F6CA5"/>
    <w:rPr>
      <w:rFonts w:asciiTheme="minorHAnsi" w:eastAsiaTheme="minorEastAsia" w:hAnsiTheme="minorHAnsi" w:cstheme="minorBidi"/>
      <w:kern w:val="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36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360"/>
    <w:rPr>
      <w:rFonts w:asciiTheme="majorHAnsi" w:eastAsiaTheme="majorEastAsia" w:hAnsiTheme="majorHAnsi" w:cstheme="majorBidi"/>
      <w:kern w:val="2"/>
      <w:sz w:val="18"/>
      <w:szCs w:val="18"/>
      <w:lang w:val="en-GB"/>
    </w:rPr>
  </w:style>
  <w:style w:type="paragraph" w:customStyle="1" w:styleId="font5">
    <w:name w:val="font5"/>
    <w:basedOn w:val="Normal"/>
    <w:rsid w:val="00F95216"/>
    <w:pPr>
      <w:widowControl/>
      <w:spacing w:before="100" w:beforeAutospacing="1" w:after="100" w:afterAutospacing="1"/>
    </w:pPr>
    <w:rPr>
      <w:rFonts w:ascii="細明體" w:eastAsia="細明體" w:hAnsi="細明體" w:cs="Times New Roman"/>
      <w:kern w:val="0"/>
      <w:sz w:val="18"/>
      <w:szCs w:val="18"/>
      <w:lang w:val="en-US"/>
    </w:rPr>
  </w:style>
  <w:style w:type="paragraph" w:customStyle="1" w:styleId="font6">
    <w:name w:val="font6"/>
    <w:basedOn w:val="Normal"/>
    <w:rsid w:val="00F95216"/>
    <w:pPr>
      <w:widowControl/>
      <w:spacing w:before="100" w:beforeAutospacing="1" w:after="100" w:afterAutospacing="1"/>
    </w:pPr>
    <w:rPr>
      <w:rFonts w:ascii="新細明體" w:eastAsia="新細明體" w:hAnsi="新細明體" w:cs="Times New Roman"/>
      <w:kern w:val="0"/>
      <w:sz w:val="18"/>
      <w:szCs w:val="18"/>
      <w:lang w:val="en-US"/>
    </w:rPr>
  </w:style>
  <w:style w:type="paragraph" w:customStyle="1" w:styleId="font7">
    <w:name w:val="font7"/>
    <w:basedOn w:val="Normal"/>
    <w:rsid w:val="00F95216"/>
    <w:pPr>
      <w:widowControl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18"/>
      <w:szCs w:val="18"/>
      <w:lang w:val="en-US"/>
    </w:rPr>
  </w:style>
  <w:style w:type="paragraph" w:customStyle="1" w:styleId="xl70">
    <w:name w:val="xl70"/>
    <w:basedOn w:val="Normal"/>
    <w:rsid w:val="00F95216"/>
    <w:pPr>
      <w:widowControl/>
      <w:pBdr>
        <w:right w:val="single" w:sz="12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71">
    <w:name w:val="xl71"/>
    <w:basedOn w:val="Normal"/>
    <w:rsid w:val="00F95216"/>
    <w:pPr>
      <w:widowControl/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72">
    <w:name w:val="xl72"/>
    <w:basedOn w:val="Normal"/>
    <w:rsid w:val="00F95216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73">
    <w:name w:val="xl73"/>
    <w:basedOn w:val="Normal"/>
    <w:rsid w:val="00F95216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74">
    <w:name w:val="xl74"/>
    <w:basedOn w:val="Normal"/>
    <w:rsid w:val="00F95216"/>
    <w:pPr>
      <w:widowControl/>
      <w:pBdr>
        <w:top w:val="single" w:sz="4" w:space="0" w:color="000000"/>
        <w:left w:val="single" w:sz="12" w:space="0" w:color="000000"/>
        <w:bottom w:val="single" w:sz="12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75">
    <w:name w:val="xl75"/>
    <w:basedOn w:val="Normal"/>
    <w:rsid w:val="00F95216"/>
    <w:pPr>
      <w:widowControl/>
      <w:pBdr>
        <w:top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76">
    <w:name w:val="xl76"/>
    <w:basedOn w:val="Normal"/>
    <w:rsid w:val="00F95216"/>
    <w:pPr>
      <w:widowControl/>
      <w:pBdr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77">
    <w:name w:val="xl77"/>
    <w:basedOn w:val="Normal"/>
    <w:rsid w:val="00F95216"/>
    <w:pPr>
      <w:widowControl/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79">
    <w:name w:val="xl79"/>
    <w:basedOn w:val="Normal"/>
    <w:rsid w:val="00F95216"/>
    <w:pPr>
      <w:widowControl/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80">
    <w:name w:val="xl80"/>
    <w:basedOn w:val="Normal"/>
    <w:rsid w:val="00F95216"/>
    <w:pPr>
      <w:widowControl/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81">
    <w:name w:val="xl81"/>
    <w:basedOn w:val="Normal"/>
    <w:rsid w:val="00F95216"/>
    <w:pPr>
      <w:widowControl/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82">
    <w:name w:val="xl82"/>
    <w:basedOn w:val="Normal"/>
    <w:rsid w:val="00F95216"/>
    <w:pPr>
      <w:widowControl/>
      <w:pBdr>
        <w:right w:val="single" w:sz="12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83">
    <w:name w:val="xl83"/>
    <w:basedOn w:val="Normal"/>
    <w:rsid w:val="00F95216"/>
    <w:pPr>
      <w:widowControl/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84">
    <w:name w:val="xl84"/>
    <w:basedOn w:val="Normal"/>
    <w:rsid w:val="00F95216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85">
    <w:name w:val="xl85"/>
    <w:basedOn w:val="Normal"/>
    <w:rsid w:val="00F95216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86">
    <w:name w:val="xl86"/>
    <w:basedOn w:val="Normal"/>
    <w:rsid w:val="00F95216"/>
    <w:pPr>
      <w:widowControl/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87">
    <w:name w:val="xl87"/>
    <w:basedOn w:val="Normal"/>
    <w:rsid w:val="00F95216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88">
    <w:name w:val="xl88"/>
    <w:basedOn w:val="Normal"/>
    <w:rsid w:val="00F95216"/>
    <w:pPr>
      <w:widowControl/>
      <w:pBdr>
        <w:top w:val="single" w:sz="12" w:space="0" w:color="000000"/>
        <w:left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89">
    <w:name w:val="xl89"/>
    <w:basedOn w:val="Normal"/>
    <w:rsid w:val="00F95216"/>
    <w:pPr>
      <w:widowControl/>
      <w:pBdr>
        <w:top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90">
    <w:name w:val="xl90"/>
    <w:basedOn w:val="Normal"/>
    <w:rsid w:val="00F95216"/>
    <w:pPr>
      <w:widowControl/>
      <w:pBdr>
        <w:right w:val="single" w:sz="12" w:space="0" w:color="000000"/>
      </w:pBd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91">
    <w:name w:val="xl91"/>
    <w:basedOn w:val="Normal"/>
    <w:rsid w:val="00F95216"/>
    <w:pPr>
      <w:widowControl/>
      <w:pBdr>
        <w:left w:val="single" w:sz="12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92">
    <w:name w:val="xl92"/>
    <w:basedOn w:val="Normal"/>
    <w:rsid w:val="00F95216"/>
    <w:pPr>
      <w:widowControl/>
      <w:pBdr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93">
    <w:name w:val="xl93"/>
    <w:basedOn w:val="Normal"/>
    <w:rsid w:val="00F95216"/>
    <w:pPr>
      <w:widowControl/>
      <w:pBdr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94">
    <w:name w:val="xl94"/>
    <w:basedOn w:val="Normal"/>
    <w:rsid w:val="00F95216"/>
    <w:pPr>
      <w:widowControl/>
      <w:pBdr>
        <w:left w:val="single" w:sz="4" w:space="0" w:color="000000"/>
        <w:right w:val="single" w:sz="12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95">
    <w:name w:val="xl95"/>
    <w:basedOn w:val="Normal"/>
    <w:rsid w:val="00F95216"/>
    <w:pPr>
      <w:widowControl/>
      <w:pBdr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96">
    <w:name w:val="xl96"/>
    <w:basedOn w:val="Normal"/>
    <w:rsid w:val="00F95216"/>
    <w:pPr>
      <w:widowControl/>
      <w:pBdr>
        <w:top w:val="single" w:sz="12" w:space="0" w:color="000000"/>
        <w:right w:val="single" w:sz="12" w:space="0" w:color="000000"/>
      </w:pBd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97">
    <w:name w:val="xl97"/>
    <w:basedOn w:val="Normal"/>
    <w:rsid w:val="00F95216"/>
    <w:pPr>
      <w:widowControl/>
      <w:pBdr>
        <w:top w:val="single" w:sz="12" w:space="0" w:color="000000"/>
        <w:left w:val="single" w:sz="12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98">
    <w:name w:val="xl98"/>
    <w:basedOn w:val="Normal"/>
    <w:rsid w:val="00F95216"/>
    <w:pPr>
      <w:widowControl/>
      <w:pBdr>
        <w:top w:val="single" w:sz="12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99">
    <w:name w:val="xl99"/>
    <w:basedOn w:val="Normal"/>
    <w:rsid w:val="00F95216"/>
    <w:pPr>
      <w:widowControl/>
      <w:pBdr>
        <w:top w:val="single" w:sz="12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00">
    <w:name w:val="xl100"/>
    <w:basedOn w:val="Normal"/>
    <w:rsid w:val="00F95216"/>
    <w:pPr>
      <w:widowControl/>
      <w:pBdr>
        <w:top w:val="single" w:sz="12" w:space="0" w:color="000000"/>
        <w:left w:val="single" w:sz="4" w:space="0" w:color="000000"/>
        <w:right w:val="single" w:sz="12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01">
    <w:name w:val="xl101"/>
    <w:basedOn w:val="Normal"/>
    <w:rsid w:val="00F95216"/>
    <w:pPr>
      <w:widowControl/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02">
    <w:name w:val="xl102"/>
    <w:basedOn w:val="Normal"/>
    <w:rsid w:val="00F95216"/>
    <w:pPr>
      <w:widowControl/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03">
    <w:name w:val="xl103"/>
    <w:basedOn w:val="Normal"/>
    <w:rsid w:val="00F95216"/>
    <w:pPr>
      <w:widowControl/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04">
    <w:name w:val="xl104"/>
    <w:basedOn w:val="Normal"/>
    <w:rsid w:val="00F95216"/>
    <w:pPr>
      <w:widowControl/>
      <w:pBdr>
        <w:lef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05">
    <w:name w:val="xl105"/>
    <w:basedOn w:val="Normal"/>
    <w:rsid w:val="00F95216"/>
    <w:pPr>
      <w:widowControl/>
      <w:pBdr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06">
    <w:name w:val="xl106"/>
    <w:basedOn w:val="Normal"/>
    <w:rsid w:val="00F95216"/>
    <w:pPr>
      <w:widowControl/>
      <w:pBdr>
        <w:left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107">
    <w:name w:val="xl107"/>
    <w:basedOn w:val="Normal"/>
    <w:rsid w:val="00F95216"/>
    <w:pPr>
      <w:widowControl/>
      <w:pBdr>
        <w:right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108">
    <w:name w:val="xl108"/>
    <w:basedOn w:val="Normal"/>
    <w:rsid w:val="00F95216"/>
    <w:pPr>
      <w:widowControl/>
      <w:pBdr>
        <w:left w:val="single" w:sz="12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109">
    <w:name w:val="xl109"/>
    <w:basedOn w:val="Normal"/>
    <w:rsid w:val="00F95216"/>
    <w:pPr>
      <w:widowControl/>
      <w:pBdr>
        <w:right w:val="single" w:sz="12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110">
    <w:name w:val="xl110"/>
    <w:basedOn w:val="Normal"/>
    <w:rsid w:val="00F95216"/>
    <w:pPr>
      <w:widowControl/>
      <w:pBdr>
        <w:top w:val="single" w:sz="12" w:space="0" w:color="000000"/>
        <w:right w:val="single" w:sz="12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11">
    <w:name w:val="xl111"/>
    <w:basedOn w:val="Normal"/>
    <w:rsid w:val="00F95216"/>
    <w:pPr>
      <w:widowControl/>
      <w:pBdr>
        <w:left w:val="single" w:sz="12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12">
    <w:name w:val="xl112"/>
    <w:basedOn w:val="Normal"/>
    <w:rsid w:val="00F95216"/>
    <w:pPr>
      <w:widowControl/>
      <w:pBdr>
        <w:right w:val="single" w:sz="12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13">
    <w:name w:val="xl113"/>
    <w:basedOn w:val="Normal"/>
    <w:rsid w:val="00F95216"/>
    <w:pPr>
      <w:widowControl/>
      <w:pBdr>
        <w:left w:val="single" w:sz="12" w:space="0" w:color="000000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114">
    <w:name w:val="xl114"/>
    <w:basedOn w:val="Normal"/>
    <w:rsid w:val="00F95216"/>
    <w:pPr>
      <w:widowControl/>
      <w:pBdr>
        <w:right w:val="single" w:sz="12" w:space="0" w:color="000000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115">
    <w:name w:val="xl115"/>
    <w:basedOn w:val="Normal"/>
    <w:rsid w:val="00F95216"/>
    <w:pPr>
      <w:widowControl/>
      <w:pBdr>
        <w:left w:val="single" w:sz="12" w:space="0" w:color="000000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116">
    <w:name w:val="xl116"/>
    <w:basedOn w:val="Normal"/>
    <w:rsid w:val="00F95216"/>
    <w:pPr>
      <w:widowControl/>
      <w:pBdr>
        <w:right w:val="single" w:sz="12" w:space="0" w:color="000000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117">
    <w:name w:val="xl117"/>
    <w:basedOn w:val="Normal"/>
    <w:rsid w:val="00F95216"/>
    <w:pPr>
      <w:widowControl/>
      <w:pBdr>
        <w:top w:val="single" w:sz="4" w:space="0" w:color="000000"/>
        <w:left w:val="single" w:sz="4" w:space="0" w:color="000000"/>
        <w:bottom w:val="single" w:sz="12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18">
    <w:name w:val="xl118"/>
    <w:basedOn w:val="Normal"/>
    <w:rsid w:val="00F95216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119">
    <w:name w:val="xl119"/>
    <w:basedOn w:val="Normal"/>
    <w:rsid w:val="00F95216"/>
    <w:pPr>
      <w:widowControl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20">
    <w:name w:val="xl120"/>
    <w:basedOn w:val="Normal"/>
    <w:rsid w:val="00F95216"/>
    <w:pPr>
      <w:widowControl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21">
    <w:name w:val="xl121"/>
    <w:basedOn w:val="Normal"/>
    <w:rsid w:val="00F95216"/>
    <w:pPr>
      <w:widowControl/>
      <w:pBdr>
        <w:top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122">
    <w:name w:val="xl122"/>
    <w:basedOn w:val="Normal"/>
    <w:rsid w:val="00F95216"/>
    <w:pPr>
      <w:widowControl/>
      <w:pBdr>
        <w:top w:val="single" w:sz="4" w:space="0" w:color="000000"/>
        <w:bottom w:val="single" w:sz="12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23">
    <w:name w:val="xl123"/>
    <w:basedOn w:val="Normal"/>
    <w:rsid w:val="00F95216"/>
    <w:pPr>
      <w:widowControl/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24">
    <w:name w:val="xl124"/>
    <w:basedOn w:val="Normal"/>
    <w:rsid w:val="00F95216"/>
    <w:pPr>
      <w:widowControl/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125">
    <w:name w:val="xl125"/>
    <w:basedOn w:val="Normal"/>
    <w:rsid w:val="00F95216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126">
    <w:name w:val="xl126"/>
    <w:basedOn w:val="Normal"/>
    <w:rsid w:val="00F95216"/>
    <w:pPr>
      <w:widowControl/>
      <w:shd w:val="clear" w:color="000000" w:fill="FFFF00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27">
    <w:name w:val="xl127"/>
    <w:basedOn w:val="Normal"/>
    <w:rsid w:val="00F95216"/>
    <w:pPr>
      <w:widowControl/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28">
    <w:name w:val="xl128"/>
    <w:basedOn w:val="Normal"/>
    <w:rsid w:val="00F95216"/>
    <w:pPr>
      <w:widowControl/>
      <w:pBdr>
        <w:bottom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129">
    <w:name w:val="xl129"/>
    <w:basedOn w:val="Normal"/>
    <w:rsid w:val="00F95216"/>
    <w:pPr>
      <w:widowControl/>
      <w:pBdr>
        <w:bottom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xl131">
    <w:name w:val="xl131"/>
    <w:basedOn w:val="Normal"/>
    <w:rsid w:val="00F95216"/>
    <w:pPr>
      <w:widowControl/>
      <w:pBdr>
        <w:top w:val="single" w:sz="12" w:space="0" w:color="000000"/>
        <w:left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32">
    <w:name w:val="xl132"/>
    <w:basedOn w:val="Normal"/>
    <w:rsid w:val="00F95216"/>
    <w:pPr>
      <w:widowControl/>
      <w:pBdr>
        <w:top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33">
    <w:name w:val="xl133"/>
    <w:basedOn w:val="Normal"/>
    <w:rsid w:val="00F95216"/>
    <w:pPr>
      <w:widowControl/>
      <w:pBdr>
        <w:left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34">
    <w:name w:val="xl134"/>
    <w:basedOn w:val="Normal"/>
    <w:rsid w:val="00F95216"/>
    <w:pPr>
      <w:widowControl/>
      <w:pBdr>
        <w:right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35">
    <w:name w:val="xl135"/>
    <w:basedOn w:val="Normal"/>
    <w:rsid w:val="00F95216"/>
    <w:pPr>
      <w:widowControl/>
      <w:pBdr>
        <w:left w:val="single" w:sz="12" w:space="0" w:color="000000"/>
        <w:bottom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36">
    <w:name w:val="xl136"/>
    <w:basedOn w:val="Normal"/>
    <w:rsid w:val="00F95216"/>
    <w:pPr>
      <w:widowControl/>
      <w:pBdr>
        <w:bottom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37">
    <w:name w:val="xl137"/>
    <w:basedOn w:val="Normal"/>
    <w:rsid w:val="00F95216"/>
    <w:pPr>
      <w:widowControl/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38">
    <w:name w:val="xl138"/>
    <w:basedOn w:val="Normal"/>
    <w:rsid w:val="00F95216"/>
    <w:pPr>
      <w:widowControl/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39">
    <w:name w:val="xl139"/>
    <w:basedOn w:val="Normal"/>
    <w:rsid w:val="00F95216"/>
    <w:pPr>
      <w:widowControl/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40">
    <w:name w:val="xl140"/>
    <w:basedOn w:val="Normal"/>
    <w:rsid w:val="00F95216"/>
    <w:pPr>
      <w:widowControl/>
      <w:pBdr>
        <w:top w:val="single" w:sz="4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41">
    <w:name w:val="xl141"/>
    <w:basedOn w:val="Normal"/>
    <w:rsid w:val="00F95216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42">
    <w:name w:val="xl142"/>
    <w:basedOn w:val="Normal"/>
    <w:rsid w:val="00F95216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43">
    <w:name w:val="xl143"/>
    <w:basedOn w:val="Normal"/>
    <w:rsid w:val="00F95216"/>
    <w:pPr>
      <w:widowControl/>
      <w:pBdr>
        <w:top w:val="single" w:sz="12" w:space="0" w:color="000000"/>
        <w:left w:val="single" w:sz="12" w:space="0" w:color="000000"/>
      </w:pBd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44">
    <w:name w:val="xl144"/>
    <w:basedOn w:val="Normal"/>
    <w:rsid w:val="00F95216"/>
    <w:pPr>
      <w:widowControl/>
      <w:pBdr>
        <w:left w:val="single" w:sz="12" w:space="0" w:color="000000"/>
      </w:pBd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45">
    <w:name w:val="xl145"/>
    <w:basedOn w:val="Normal"/>
    <w:rsid w:val="00F95216"/>
    <w:pPr>
      <w:widowControl/>
      <w:pBdr>
        <w:left w:val="single" w:sz="12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46">
    <w:name w:val="xl146"/>
    <w:basedOn w:val="Normal"/>
    <w:rsid w:val="00F95216"/>
    <w:pPr>
      <w:widowControl/>
      <w:pBdr>
        <w:left w:val="single" w:sz="12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47">
    <w:name w:val="xl147"/>
    <w:basedOn w:val="Normal"/>
    <w:rsid w:val="00F95216"/>
    <w:pPr>
      <w:widowControl/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</w:rPr>
  </w:style>
  <w:style w:type="paragraph" w:customStyle="1" w:styleId="xl148">
    <w:name w:val="xl148"/>
    <w:basedOn w:val="Normal"/>
    <w:rsid w:val="00F95216"/>
    <w:pPr>
      <w:widowControl/>
      <w:pBdr>
        <w:left w:val="single" w:sz="12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8"/>
      <w:szCs w:val="18"/>
      <w:lang w:val="en-US"/>
    </w:rPr>
  </w:style>
  <w:style w:type="paragraph" w:customStyle="1" w:styleId="xl149">
    <w:name w:val="xl149"/>
    <w:basedOn w:val="Normal"/>
    <w:rsid w:val="00F95216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8"/>
      <w:szCs w:val="18"/>
      <w:lang w:val="en-US"/>
    </w:rPr>
  </w:style>
  <w:style w:type="paragraph" w:customStyle="1" w:styleId="xl150">
    <w:name w:val="xl150"/>
    <w:basedOn w:val="Normal"/>
    <w:rsid w:val="00F95216"/>
    <w:pPr>
      <w:widowControl/>
      <w:pBdr>
        <w:bottom w:val="single" w:sz="4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5CCAF6-8885-4458-8E4D-81DE782CC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61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使用者</dc:creator>
  <cp:lastModifiedBy>CHAN, Kitty YY [SN]</cp:lastModifiedBy>
  <cp:revision>9</cp:revision>
  <cp:lastPrinted>2020-05-19T15:38:00Z</cp:lastPrinted>
  <dcterms:created xsi:type="dcterms:W3CDTF">2022-05-19T05:33:00Z</dcterms:created>
  <dcterms:modified xsi:type="dcterms:W3CDTF">2022-05-19T06:31:00Z</dcterms:modified>
</cp:coreProperties>
</file>